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AB185" w14:textId="58A5FD93" w:rsidR="009A7BF9" w:rsidRDefault="009A7BF9" w:rsidP="009A7BF9">
      <w:pPr>
        <w:pStyle w:val="Heading1"/>
        <w:spacing w:before="0" w:line="240" w:lineRule="auto"/>
        <w:jc w:val="center"/>
        <w:rPr>
          <w:noProof/>
          <w:lang w:eastAsia="en-GB"/>
        </w:rPr>
      </w:pPr>
      <w:r>
        <w:rPr>
          <w:noProof/>
          <w:lang w:val="en-US"/>
        </w:rPr>
        <w:drawing>
          <wp:anchor distT="0" distB="0" distL="114300" distR="114300" simplePos="0" relativeHeight="251680768" behindDoc="1" locked="0" layoutInCell="1" allowOverlap="1" wp14:anchorId="2B65526F" wp14:editId="691836A7">
            <wp:simplePos x="0" y="0"/>
            <wp:positionH relativeFrom="column">
              <wp:posOffset>5590510</wp:posOffset>
            </wp:positionH>
            <wp:positionV relativeFrom="paragraph">
              <wp:posOffset>-393405</wp:posOffset>
            </wp:positionV>
            <wp:extent cx="1320653" cy="648586"/>
            <wp:effectExtent l="1905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7" name="Picture 3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653" cy="648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00011">
        <w:rPr>
          <w:noProof/>
          <w:lang w:eastAsia="en-GB"/>
        </w:rPr>
        <w:t xml:space="preserve">Appendix </w:t>
      </w:r>
      <w:r w:rsidR="00427F74">
        <w:rPr>
          <w:noProof/>
          <w:lang w:eastAsia="en-GB"/>
        </w:rPr>
        <w:t>2</w:t>
      </w:r>
      <w:bookmarkStart w:id="0" w:name="_GoBack"/>
      <w:bookmarkEnd w:id="0"/>
    </w:p>
    <w:p w14:paraId="41B8F6CF" w14:textId="77777777" w:rsidR="006D53FA" w:rsidRDefault="00634519" w:rsidP="009A7BF9">
      <w:pPr>
        <w:pStyle w:val="Heading1"/>
        <w:spacing w:before="0" w:line="240" w:lineRule="auto"/>
        <w:jc w:val="center"/>
        <w:rPr>
          <w:noProof/>
          <w:lang w:eastAsia="en-GB"/>
        </w:rPr>
      </w:pPr>
      <w:r>
        <w:rPr>
          <w:noProof/>
          <w:lang w:eastAsia="en-GB"/>
        </w:rPr>
        <w:t>O</w:t>
      </w:r>
      <w:r w:rsidR="004E3C68">
        <w:rPr>
          <w:noProof/>
          <w:lang w:eastAsia="en-GB"/>
        </w:rPr>
        <w:t>PTIMA</w:t>
      </w:r>
      <w:r w:rsidR="003A4990">
        <w:rPr>
          <w:noProof/>
          <w:lang w:eastAsia="en-GB"/>
        </w:rPr>
        <w:t xml:space="preserve"> study</w:t>
      </w:r>
      <w:r w:rsidR="004E3C68">
        <w:rPr>
          <w:noProof/>
          <w:lang w:eastAsia="en-GB"/>
        </w:rPr>
        <w:t xml:space="preserve">: </w:t>
      </w:r>
      <w:r w:rsidR="003A4990">
        <w:rPr>
          <w:noProof/>
          <w:lang w:eastAsia="en-GB"/>
        </w:rPr>
        <w:t>g</w:t>
      </w:r>
      <w:r w:rsidR="004E3C68">
        <w:rPr>
          <w:noProof/>
          <w:lang w:eastAsia="en-GB"/>
        </w:rPr>
        <w:t xml:space="preserve">uidance for </w:t>
      </w:r>
      <w:r w:rsidR="003A4990">
        <w:rPr>
          <w:noProof/>
          <w:lang w:eastAsia="en-GB"/>
        </w:rPr>
        <w:t>r</w:t>
      </w:r>
      <w:r>
        <w:rPr>
          <w:noProof/>
          <w:lang w:eastAsia="en-GB"/>
        </w:rPr>
        <w:t>ecruiters</w:t>
      </w:r>
      <w:r w:rsidR="00440FCD">
        <w:rPr>
          <w:noProof/>
          <w:lang w:eastAsia="en-GB"/>
        </w:rPr>
        <w:t xml:space="preserve">, </w:t>
      </w:r>
      <w:r w:rsidR="002913C8">
        <w:rPr>
          <w:noProof/>
          <w:lang w:eastAsia="en-GB"/>
        </w:rPr>
        <w:t>September</w:t>
      </w:r>
      <w:r w:rsidR="00440FCD">
        <w:rPr>
          <w:noProof/>
          <w:lang w:eastAsia="en-GB"/>
        </w:rPr>
        <w:t xml:space="preserve"> 2013</w:t>
      </w:r>
    </w:p>
    <w:p w14:paraId="6FE14594" w14:textId="0F586C5C" w:rsidR="00634519" w:rsidRPr="00634519" w:rsidRDefault="0089303F" w:rsidP="00A346BD">
      <w:pPr>
        <w:spacing w:before="120" w:after="0" w:line="240" w:lineRule="auto"/>
        <w:rPr>
          <w:b/>
          <w:bCs/>
          <w:noProof/>
          <w:lang w:eastAsia="en-GB"/>
        </w:rPr>
      </w:pPr>
      <w:r>
        <w:rPr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F585B3" wp14:editId="569438EB">
                <wp:simplePos x="0" y="0"/>
                <wp:positionH relativeFrom="column">
                  <wp:posOffset>267970</wp:posOffset>
                </wp:positionH>
                <wp:positionV relativeFrom="paragraph">
                  <wp:posOffset>704215</wp:posOffset>
                </wp:positionV>
                <wp:extent cx="6353175" cy="280670"/>
                <wp:effectExtent l="0" t="0" r="9525" b="50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8067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48BA1" w14:textId="77777777" w:rsidR="00CA3181" w:rsidRDefault="00CA3181" w:rsidP="00953D9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arting</w:t>
                            </w:r>
                            <w:r w:rsidRPr="005A6FFE">
                              <w:rPr>
                                <w:b/>
                                <w:bCs/>
                              </w:rPr>
                              <w:t xml:space="preserve"> the </w:t>
                            </w:r>
                            <w:r>
                              <w:rPr>
                                <w:b/>
                                <w:bCs/>
                              </w:rPr>
                              <w:t>appointment</w:t>
                            </w:r>
                          </w:p>
                          <w:p w14:paraId="430D609A" w14:textId="77777777" w:rsidR="00CA3181" w:rsidRDefault="00CA318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F585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.1pt;margin-top:55.45pt;width:500.25pt;height:22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" fillcolor="#fafbf6 [182]">
                <v:fill color2="#e1eacd [982]" rotate="t" colors="0 #fafcf7;48497f #d2e0b4;54395f #d2e0b4;1 #e1ebcd" focus="100%" type="gradient"/>
                <v:textbox>
                  <w:txbxContent>
                    <w:p w14:paraId="06248BA1" w14:textId="77777777" w:rsidR="00CA3181" w:rsidRDefault="00CA3181" w:rsidP="00953D9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tarting</w:t>
                      </w:r>
                      <w:r w:rsidRPr="005A6FFE">
                        <w:rPr>
                          <w:b/>
                          <w:bCs/>
                        </w:rPr>
                        <w:t xml:space="preserve"> the </w:t>
                      </w:r>
                      <w:r>
                        <w:rPr>
                          <w:b/>
                          <w:bCs/>
                        </w:rPr>
                        <w:t>appointment</w:t>
                      </w:r>
                    </w:p>
                    <w:p w14:paraId="430D609A" w14:textId="77777777" w:rsidR="00CA3181" w:rsidRDefault="00CA3181"/>
                  </w:txbxContent>
                </v:textbox>
                <w10:wrap type="square"/>
              </v:shape>
            </w:pict>
          </mc:Fallback>
        </mc:AlternateContent>
      </w:r>
      <w:r w:rsidR="00634519">
        <w:rPr>
          <w:b/>
          <w:bCs/>
          <w:noProof/>
          <w:lang w:eastAsia="en-GB"/>
        </w:rPr>
        <w:t xml:space="preserve">This document lists </w:t>
      </w:r>
      <w:r w:rsidR="003A4990">
        <w:rPr>
          <w:b/>
          <w:bCs/>
          <w:noProof/>
          <w:lang w:eastAsia="en-GB"/>
        </w:rPr>
        <w:t xml:space="preserve">suggestions </w:t>
      </w:r>
      <w:r w:rsidR="00634519">
        <w:rPr>
          <w:b/>
          <w:bCs/>
          <w:noProof/>
          <w:lang w:eastAsia="en-GB"/>
        </w:rPr>
        <w:t xml:space="preserve">that may help recruiters during </w:t>
      </w:r>
      <w:r w:rsidR="00A346BD">
        <w:rPr>
          <w:b/>
          <w:bCs/>
          <w:noProof/>
          <w:lang w:eastAsia="en-GB"/>
        </w:rPr>
        <w:t>appointments</w:t>
      </w:r>
      <w:r w:rsidR="00634519">
        <w:rPr>
          <w:b/>
          <w:bCs/>
          <w:noProof/>
          <w:lang w:eastAsia="en-GB"/>
        </w:rPr>
        <w:t xml:space="preserve">. </w:t>
      </w:r>
      <w:r w:rsidR="00A346BD">
        <w:rPr>
          <w:b/>
          <w:bCs/>
          <w:noProof/>
          <w:lang w:eastAsia="en-GB"/>
        </w:rPr>
        <w:t xml:space="preserve"> </w:t>
      </w:r>
      <w:r w:rsidR="009A7BF9">
        <w:rPr>
          <w:b/>
          <w:bCs/>
          <w:noProof/>
          <w:lang w:eastAsia="en-GB"/>
        </w:rPr>
        <w:t>You</w:t>
      </w:r>
      <w:r w:rsidR="00634519">
        <w:rPr>
          <w:b/>
          <w:bCs/>
          <w:noProof/>
          <w:lang w:eastAsia="en-GB"/>
        </w:rPr>
        <w:t xml:space="preserve"> may wish to </w:t>
      </w:r>
      <w:r w:rsidR="00A346BD">
        <w:rPr>
          <w:b/>
          <w:bCs/>
          <w:noProof/>
          <w:lang w:eastAsia="en-GB"/>
        </w:rPr>
        <w:t xml:space="preserve">consider including some of these </w:t>
      </w:r>
      <w:r w:rsidR="00634519">
        <w:rPr>
          <w:b/>
          <w:bCs/>
          <w:noProof/>
          <w:lang w:eastAsia="en-GB"/>
        </w:rPr>
        <w:t xml:space="preserve">suggestions in </w:t>
      </w:r>
      <w:r w:rsidR="009A7BF9">
        <w:rPr>
          <w:b/>
          <w:bCs/>
          <w:noProof/>
          <w:lang w:eastAsia="en-GB"/>
        </w:rPr>
        <w:t xml:space="preserve">your </w:t>
      </w:r>
      <w:r w:rsidR="00A346BD">
        <w:rPr>
          <w:b/>
          <w:bCs/>
          <w:noProof/>
          <w:lang w:eastAsia="en-GB"/>
        </w:rPr>
        <w:t xml:space="preserve">appointments, alongside </w:t>
      </w:r>
      <w:r w:rsidR="009A7BF9">
        <w:rPr>
          <w:b/>
          <w:bCs/>
          <w:noProof/>
          <w:lang w:eastAsia="en-GB"/>
        </w:rPr>
        <w:t>your</w:t>
      </w:r>
      <w:r w:rsidR="00634519">
        <w:rPr>
          <w:b/>
          <w:bCs/>
          <w:noProof/>
          <w:lang w:eastAsia="en-GB"/>
        </w:rPr>
        <w:t xml:space="preserve"> own individua</w:t>
      </w:r>
      <w:r w:rsidR="004E3C68">
        <w:rPr>
          <w:b/>
          <w:bCs/>
          <w:noProof/>
          <w:lang w:eastAsia="en-GB"/>
        </w:rPr>
        <w:t xml:space="preserve">l approach and style of discussing </w:t>
      </w:r>
      <w:r w:rsidR="003A4990">
        <w:rPr>
          <w:b/>
          <w:bCs/>
          <w:noProof/>
          <w:lang w:eastAsia="en-GB"/>
        </w:rPr>
        <w:t xml:space="preserve">the </w:t>
      </w:r>
      <w:r w:rsidR="004E3C68">
        <w:rPr>
          <w:b/>
          <w:bCs/>
          <w:noProof/>
          <w:lang w:eastAsia="en-GB"/>
        </w:rPr>
        <w:t>OPTIMA</w:t>
      </w:r>
      <w:r w:rsidR="003A4990">
        <w:rPr>
          <w:b/>
          <w:bCs/>
          <w:noProof/>
          <w:lang w:eastAsia="en-GB"/>
        </w:rPr>
        <w:t xml:space="preserve"> study</w:t>
      </w:r>
      <w:r w:rsidR="004E3C68">
        <w:rPr>
          <w:b/>
          <w:bCs/>
          <w:noProof/>
          <w:lang w:eastAsia="en-GB"/>
        </w:rPr>
        <w:t xml:space="preserve"> with patients.</w:t>
      </w:r>
    </w:p>
    <w:p w14:paraId="30372B90" w14:textId="77777777" w:rsidR="00A346BD" w:rsidRPr="00A346BD" w:rsidRDefault="00A346BD" w:rsidP="009A7BF9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b/>
          <w:bCs/>
        </w:rPr>
      </w:pPr>
      <w:r w:rsidRPr="00A346BD">
        <w:t xml:space="preserve">Patients </w:t>
      </w:r>
      <w:r>
        <w:t xml:space="preserve">often find it reassuring to hear a summary of their </w:t>
      </w:r>
      <w:r w:rsidR="00771DD0" w:rsidRPr="00A346BD">
        <w:t>s</w:t>
      </w:r>
      <w:r w:rsidR="00DE4D31" w:rsidRPr="00A346BD">
        <w:t>urgery</w:t>
      </w:r>
      <w:r w:rsidR="00E86930" w:rsidRPr="00A346BD">
        <w:t>/pathology results</w:t>
      </w:r>
    </w:p>
    <w:p w14:paraId="4F8F0343" w14:textId="47F28537" w:rsidR="00A346BD" w:rsidRPr="00A346BD" w:rsidRDefault="0089303F" w:rsidP="009A7BF9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b/>
          <w:bCs/>
        </w:rPr>
      </w:pPr>
      <w:r>
        <w:rPr>
          <w:b/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17067C" wp14:editId="47F61E3A">
                <wp:simplePos x="0" y="0"/>
                <wp:positionH relativeFrom="column">
                  <wp:posOffset>267970</wp:posOffset>
                </wp:positionH>
                <wp:positionV relativeFrom="paragraph">
                  <wp:posOffset>362585</wp:posOffset>
                </wp:positionV>
                <wp:extent cx="6353175" cy="293370"/>
                <wp:effectExtent l="0" t="0" r="9525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9337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353E8" w14:textId="77777777" w:rsidR="00CA3181" w:rsidRPr="005E2E75" w:rsidRDefault="00CA3181" w:rsidP="00953D9C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</w:rPr>
                            </w:pPr>
                            <w:r w:rsidRPr="005E2E75">
                              <w:rPr>
                                <w:b/>
                                <w:bCs/>
                              </w:rPr>
                              <w:t>Information provision: different types of breast cancer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nd individualised</w:t>
                            </w:r>
                            <w:r w:rsidRPr="005E2E75">
                              <w:rPr>
                                <w:b/>
                                <w:bCs/>
                              </w:rPr>
                              <w:t>/personalised treatment</w:t>
                            </w:r>
                          </w:p>
                          <w:p w14:paraId="5C16D767" w14:textId="77777777" w:rsidR="00CA3181" w:rsidRDefault="00CA3181" w:rsidP="00953D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7067C" id="_x0000_s1027" type="#_x0000_t202" style="position:absolute;left:0;text-align:left;margin-left:21.1pt;margin-top:28.55pt;width:500.25pt;height:23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" fillcolor="#fafbf6 [182]">
                <v:fill color2="#e1eacd [982]" colors="0 #fafcf7;48497f #d2e0b4;54395f #d2e0b4;1 #e1ebcd" focus="100%" type="gradient"/>
                <v:textbox>
                  <w:txbxContent>
                    <w:p w14:paraId="70E353E8" w14:textId="77777777" w:rsidR="00CA3181" w:rsidRPr="005E2E75" w:rsidRDefault="00CA3181" w:rsidP="00953D9C">
                      <w:pPr>
                        <w:pStyle w:val="ListParagraph"/>
                        <w:ind w:left="0"/>
                        <w:rPr>
                          <w:b/>
                          <w:bCs/>
                        </w:rPr>
                      </w:pPr>
                      <w:r w:rsidRPr="005E2E75">
                        <w:rPr>
                          <w:b/>
                          <w:bCs/>
                        </w:rPr>
                        <w:t>Information provision: different types of breast cancer</w:t>
                      </w:r>
                      <w:r>
                        <w:rPr>
                          <w:b/>
                          <w:bCs/>
                        </w:rPr>
                        <w:t xml:space="preserve"> and individualised</w:t>
                      </w:r>
                      <w:r w:rsidRPr="005E2E75">
                        <w:rPr>
                          <w:b/>
                          <w:bCs/>
                        </w:rPr>
                        <w:t>/personalised treatment</w:t>
                      </w:r>
                    </w:p>
                    <w:p w14:paraId="5C16D767" w14:textId="77777777" w:rsidR="00CA3181" w:rsidRDefault="00CA3181" w:rsidP="00953D9C"/>
                  </w:txbxContent>
                </v:textbox>
                <w10:wrap type="square"/>
              </v:shape>
            </w:pict>
          </mc:Fallback>
        </mc:AlternateContent>
      </w:r>
      <w:r w:rsidR="00A346BD">
        <w:t>It is helpful to mention the OPTIMA study briefly early on</w:t>
      </w:r>
    </w:p>
    <w:p w14:paraId="3C7CF3E9" w14:textId="07422263" w:rsidR="00B87A9C" w:rsidRDefault="0089303F" w:rsidP="00285539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</w:pPr>
      <w:r>
        <w:rPr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C609072" wp14:editId="1E5A3F7B">
                <wp:simplePos x="0" y="0"/>
                <wp:positionH relativeFrom="column">
                  <wp:posOffset>192405</wp:posOffset>
                </wp:positionH>
                <wp:positionV relativeFrom="paragraph">
                  <wp:posOffset>1207135</wp:posOffset>
                </wp:positionV>
                <wp:extent cx="6353175" cy="282575"/>
                <wp:effectExtent l="0" t="0" r="9525" b="31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8257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E0268" w14:textId="77777777" w:rsidR="00CA3181" w:rsidRDefault="00CA3181" w:rsidP="00953D9C">
                            <w:r>
                              <w:rPr>
                                <w:b/>
                                <w:bCs/>
                              </w:rPr>
                              <w:t>Purpose and overview of OPTI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09072" id="_x0000_s1028" type="#_x0000_t202" style="position:absolute;left:0;text-align:left;margin-left:15.15pt;margin-top:95.05pt;width:500.25pt;height:22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" fillcolor="#fafbf6 [182]">
                <v:fill color2="#e1eacd [982]" colors="0 #fafcf7;48497f #d2e0b4;54395f #d2e0b4;1 #e1ebcd" focus="100%" type="gradient"/>
                <v:textbox>
                  <w:txbxContent>
                    <w:p w14:paraId="3B7E0268" w14:textId="77777777" w:rsidR="00CA3181" w:rsidRDefault="00CA3181" w:rsidP="00953D9C">
                      <w:r>
                        <w:rPr>
                          <w:b/>
                          <w:bCs/>
                        </w:rPr>
                        <w:t>Purpose and overview of OPTIM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46BD">
        <w:t>It is helpful to recount how kno</w:t>
      </w:r>
      <w:r w:rsidR="00704AF6" w:rsidRPr="00A346BD">
        <w:t>wledge</w:t>
      </w:r>
      <w:r w:rsidR="000175DF" w:rsidRPr="00A346BD">
        <w:t xml:space="preserve"> of breast cancer</w:t>
      </w:r>
      <w:r w:rsidR="00704AF6" w:rsidRPr="00A346BD">
        <w:t xml:space="preserve"> </w:t>
      </w:r>
      <w:r w:rsidR="00A346BD">
        <w:t xml:space="preserve">has </w:t>
      </w:r>
      <w:r w:rsidR="00704AF6" w:rsidRPr="00A346BD">
        <w:t>evolved over past decade</w:t>
      </w:r>
      <w:r w:rsidR="00A346BD">
        <w:t xml:space="preserve"> with a range of </w:t>
      </w:r>
      <w:r w:rsidR="00704AF6" w:rsidRPr="00A346BD">
        <w:t>treatment options</w:t>
      </w:r>
      <w:r w:rsidR="00A346BD">
        <w:t xml:space="preserve"> in their clinical situation</w:t>
      </w:r>
      <w:r w:rsidR="00CA3181">
        <w:t>, and e</w:t>
      </w:r>
      <w:r w:rsidR="00A346BD">
        <w:t>mphasise how we are c</w:t>
      </w:r>
      <w:r w:rsidR="00B87A9C" w:rsidRPr="00A346BD">
        <w:t>onstantly trying to imp</w:t>
      </w:r>
      <w:r w:rsidR="0068608B" w:rsidRPr="00A346BD">
        <w:t>rove treatment</w:t>
      </w:r>
      <w:r w:rsidR="00891747" w:rsidRPr="00A346BD">
        <w:t xml:space="preserve">: e.g. </w:t>
      </w:r>
      <w:r w:rsidR="00103C2B" w:rsidRPr="00A346BD">
        <w:t>tailoring</w:t>
      </w:r>
      <w:r w:rsidR="00891747" w:rsidRPr="00A346BD">
        <w:t xml:space="preserve"> </w:t>
      </w:r>
      <w:r w:rsidR="00A346BD">
        <w:t xml:space="preserve">a </w:t>
      </w:r>
      <w:r w:rsidR="00891747" w:rsidRPr="00A346BD">
        <w:t xml:space="preserve">treatment plan to </w:t>
      </w:r>
      <w:r w:rsidR="00342DAE" w:rsidRPr="00A346BD">
        <w:t>individual patient</w:t>
      </w:r>
      <w:r w:rsidR="00A346BD">
        <w:t xml:space="preserve">s and </w:t>
      </w:r>
      <w:r w:rsidR="00891747" w:rsidRPr="00A346BD">
        <w:t>type</w:t>
      </w:r>
      <w:r w:rsidR="00A346BD">
        <w:t>s</w:t>
      </w:r>
      <w:r w:rsidR="00891747" w:rsidRPr="00A346BD">
        <w:t xml:space="preserve"> of cancer</w:t>
      </w:r>
      <w:r w:rsidR="00103C2B" w:rsidRPr="00A346BD">
        <w:t>.</w:t>
      </w:r>
    </w:p>
    <w:p w14:paraId="20A611EE" w14:textId="77777777" w:rsidR="00370BAC" w:rsidRPr="00CA3181" w:rsidRDefault="00370BAC" w:rsidP="00CA3181">
      <w:pPr>
        <w:pStyle w:val="ListParagraph"/>
        <w:numPr>
          <w:ilvl w:val="0"/>
          <w:numId w:val="1"/>
        </w:numPr>
        <w:spacing w:before="120" w:after="0" w:line="240" w:lineRule="auto"/>
        <w:rPr>
          <w:i/>
          <w:iCs/>
        </w:rPr>
      </w:pPr>
      <w:r w:rsidRPr="00CA3181">
        <w:rPr>
          <w:iCs/>
        </w:rPr>
        <w:t>The aim of the study is to find out whether a personalised decision about whether to have chemotherapy or not can be made safely and effectively using a test such as Oncotype DX.</w:t>
      </w:r>
    </w:p>
    <w:p w14:paraId="1E0A9A99" w14:textId="77777777" w:rsidR="002913C8" w:rsidRPr="004966A8" w:rsidRDefault="00370BAC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i/>
          <w:iCs/>
        </w:rPr>
      </w:pPr>
      <w:r w:rsidRPr="004966A8">
        <w:t>All patients receive</w:t>
      </w:r>
      <w:r w:rsidR="005842E5" w:rsidRPr="004966A8">
        <w:t xml:space="preserve"> </w:t>
      </w:r>
      <w:r w:rsidR="00F15FD4" w:rsidRPr="004966A8">
        <w:t>hormone therapy</w:t>
      </w:r>
      <w:r w:rsidRPr="004966A8">
        <w:t xml:space="preserve"> because this is known to </w:t>
      </w:r>
      <w:r w:rsidR="00F15FD4" w:rsidRPr="004966A8">
        <w:t xml:space="preserve">prevent future recurrence. </w:t>
      </w:r>
      <w:r w:rsidR="002913C8" w:rsidRPr="004966A8">
        <w:t>It has fewer side effects than chemotherapy.</w:t>
      </w:r>
    </w:p>
    <w:p w14:paraId="17D9AFD5" w14:textId="77777777" w:rsidR="009462C8" w:rsidRPr="004966A8" w:rsidRDefault="00370BAC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i/>
          <w:iCs/>
        </w:rPr>
      </w:pPr>
      <w:r w:rsidRPr="004966A8">
        <w:t>C</w:t>
      </w:r>
      <w:r w:rsidR="00953D9C" w:rsidRPr="004966A8">
        <w:t>hemo</w:t>
      </w:r>
      <w:r w:rsidR="00634519" w:rsidRPr="004966A8">
        <w:t>therapy</w:t>
      </w:r>
      <w:r w:rsidRPr="004966A8">
        <w:t xml:space="preserve"> would usually </w:t>
      </w:r>
      <w:r w:rsidR="002913C8" w:rsidRPr="004966A8">
        <w:t xml:space="preserve">also </w:t>
      </w:r>
      <w:r w:rsidRPr="004966A8">
        <w:t>be given but recent research has indicated tha</w:t>
      </w:r>
      <w:r w:rsidR="00AE1E1A" w:rsidRPr="004966A8">
        <w:t>t</w:t>
      </w:r>
      <w:r w:rsidRPr="004966A8">
        <w:t xml:space="preserve"> </w:t>
      </w:r>
      <w:r w:rsidR="00285539" w:rsidRPr="004966A8">
        <w:t>many</w:t>
      </w:r>
      <w:r w:rsidR="00FB1127" w:rsidRPr="004966A8">
        <w:t xml:space="preserve"> </w:t>
      </w:r>
      <w:r w:rsidRPr="004966A8">
        <w:t>women with this type of breast cancer may not benefit from it.</w:t>
      </w:r>
      <w:r w:rsidR="002913C8" w:rsidRPr="004966A8">
        <w:t xml:space="preserve"> </w:t>
      </w:r>
    </w:p>
    <w:p w14:paraId="153B4676" w14:textId="77777777" w:rsidR="00370BAC" w:rsidRPr="004966A8" w:rsidRDefault="00370BAC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i/>
          <w:iCs/>
        </w:rPr>
      </w:pPr>
      <w:r w:rsidRPr="004966A8">
        <w:t xml:space="preserve">Usually the decision about chemotherapy is based on the size </w:t>
      </w:r>
      <w:r w:rsidR="00FB1127" w:rsidRPr="004966A8">
        <w:t>and grade of the tumour and the</w:t>
      </w:r>
      <w:r w:rsidRPr="004966A8">
        <w:t xml:space="preserve"> number of lymph glands involved</w:t>
      </w:r>
      <w:r w:rsidR="00FB1127" w:rsidRPr="004966A8">
        <w:t xml:space="preserve">. However, </w:t>
      </w:r>
      <w:r w:rsidRPr="004966A8">
        <w:t xml:space="preserve">these tests are not </w:t>
      </w:r>
      <w:r w:rsidR="00AE1E1A" w:rsidRPr="004966A8">
        <w:t>very sensitive.</w:t>
      </w:r>
    </w:p>
    <w:p w14:paraId="1E0AECAB" w14:textId="77777777" w:rsidR="00370BAC" w:rsidRPr="004966A8" w:rsidRDefault="00370BAC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i/>
          <w:iCs/>
        </w:rPr>
      </w:pPr>
      <w:r w:rsidRPr="004966A8">
        <w:t xml:space="preserve">Tests such as Oncotype DX have been developed to try to </w:t>
      </w:r>
      <w:r w:rsidR="00AE1E1A" w:rsidRPr="004966A8">
        <w:t xml:space="preserve">better </w:t>
      </w:r>
      <w:r w:rsidRPr="004966A8">
        <w:t xml:space="preserve">predict who would benefit from chemotherapy and who </w:t>
      </w:r>
      <w:r w:rsidR="00AE1E1A" w:rsidRPr="004966A8">
        <w:t>could avoid</w:t>
      </w:r>
      <w:r w:rsidRPr="004966A8">
        <w:t xml:space="preserve"> having it</w:t>
      </w:r>
      <w:r w:rsidR="002913C8" w:rsidRPr="004966A8">
        <w:t>, by providing better information about the nature of the tumour and how it is likely to behave</w:t>
      </w:r>
      <w:r w:rsidRPr="004966A8">
        <w:t>.</w:t>
      </w:r>
    </w:p>
    <w:p w14:paraId="242620C2" w14:textId="77777777" w:rsidR="00AE1E1A" w:rsidRPr="004966A8" w:rsidRDefault="008542EA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 w:rsidRPr="004966A8">
        <w:rPr>
          <w:bCs/>
        </w:rPr>
        <w:t>Explain</w:t>
      </w:r>
      <w:r w:rsidR="00AE1E1A" w:rsidRPr="004966A8">
        <w:rPr>
          <w:bCs/>
        </w:rPr>
        <w:t xml:space="preserve"> what</w:t>
      </w:r>
      <w:r w:rsidRPr="004966A8">
        <w:rPr>
          <w:bCs/>
        </w:rPr>
        <w:t xml:space="preserve"> chemo</w:t>
      </w:r>
      <w:r w:rsidR="00AE1E1A" w:rsidRPr="004966A8">
        <w:rPr>
          <w:bCs/>
        </w:rPr>
        <w:t>therapy entails and its</w:t>
      </w:r>
      <w:r w:rsidR="005842E5" w:rsidRPr="004966A8">
        <w:rPr>
          <w:b/>
          <w:bCs/>
        </w:rPr>
        <w:t xml:space="preserve"> </w:t>
      </w:r>
      <w:r w:rsidR="005842E5" w:rsidRPr="004966A8">
        <w:rPr>
          <w:bCs/>
        </w:rPr>
        <w:t>side effects</w:t>
      </w:r>
      <w:r w:rsidRPr="004966A8">
        <w:rPr>
          <w:bCs/>
        </w:rPr>
        <w:t>.</w:t>
      </w:r>
      <w:r w:rsidR="00CA3181" w:rsidRPr="004966A8">
        <w:rPr>
          <w:bCs/>
        </w:rPr>
        <w:t xml:space="preserve"> </w:t>
      </w:r>
      <w:r w:rsidR="00AE1E1A" w:rsidRPr="004966A8">
        <w:rPr>
          <w:bCs/>
        </w:rPr>
        <w:t>You might want to use these words</w:t>
      </w:r>
      <w:r w:rsidR="002913C8" w:rsidRPr="004966A8">
        <w:rPr>
          <w:bCs/>
        </w:rPr>
        <w:t>, adding the particular patient’s level of risk instead of ‘x’</w:t>
      </w:r>
      <w:r w:rsidR="00AE1E1A" w:rsidRPr="004966A8">
        <w:rPr>
          <w:bCs/>
        </w:rPr>
        <w:t xml:space="preserve">:  </w:t>
      </w:r>
    </w:p>
    <w:p w14:paraId="65C374A3" w14:textId="77777777" w:rsidR="00AE1E1A" w:rsidRPr="004966A8" w:rsidRDefault="00AE1E1A" w:rsidP="00AE1E1A">
      <w:pPr>
        <w:spacing w:before="120" w:after="0" w:line="240" w:lineRule="auto"/>
        <w:ind w:left="1134" w:right="827"/>
        <w:rPr>
          <w:i/>
          <w:iCs/>
        </w:rPr>
      </w:pPr>
      <w:r w:rsidRPr="004966A8">
        <w:rPr>
          <w:i/>
          <w:iCs/>
        </w:rPr>
        <w:t>“We would estimate that for a patient like you, there is a</w:t>
      </w:r>
      <w:r w:rsidR="002913C8" w:rsidRPr="004966A8">
        <w:rPr>
          <w:i/>
          <w:iCs/>
        </w:rPr>
        <w:t>n</w:t>
      </w:r>
      <w:r w:rsidRPr="004966A8">
        <w:rPr>
          <w:i/>
          <w:iCs/>
        </w:rPr>
        <w:t xml:space="preserve"> </w:t>
      </w:r>
      <w:r w:rsidR="002913C8" w:rsidRPr="004966A8">
        <w:rPr>
          <w:i/>
          <w:iCs/>
        </w:rPr>
        <w:t>x</w:t>
      </w:r>
      <w:r w:rsidRPr="004966A8">
        <w:rPr>
          <w:i/>
          <w:iCs/>
        </w:rPr>
        <w:t xml:space="preserve">% chance that the chemo will stop the cancer from coming back. This means that if there were 100 people treated with chemo, only </w:t>
      </w:r>
      <w:r w:rsidR="002913C8" w:rsidRPr="004966A8">
        <w:rPr>
          <w:i/>
          <w:iCs/>
        </w:rPr>
        <w:t>x</w:t>
      </w:r>
      <w:r w:rsidRPr="004966A8">
        <w:rPr>
          <w:i/>
          <w:iCs/>
        </w:rPr>
        <w:t xml:space="preserve"> would benefit from it, but all are likely to experience the side effects.” </w:t>
      </w:r>
    </w:p>
    <w:p w14:paraId="165E79F8" w14:textId="77777777" w:rsidR="00D821B5" w:rsidRPr="00D821B5" w:rsidRDefault="00AE1E1A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/>
          <w:bCs/>
        </w:rPr>
      </w:pPr>
      <w:r w:rsidRPr="004966A8">
        <w:t>You might want to e</w:t>
      </w:r>
      <w:r w:rsidR="00367239" w:rsidRPr="004966A8">
        <w:t xml:space="preserve">xplain that </w:t>
      </w:r>
      <w:r w:rsidRPr="004966A8">
        <w:t xml:space="preserve">as </w:t>
      </w:r>
      <w:r w:rsidR="00367239" w:rsidRPr="004966A8">
        <w:t xml:space="preserve">we </w:t>
      </w:r>
      <w:r w:rsidRPr="004966A8">
        <w:t xml:space="preserve">currently do not know how to predict </w:t>
      </w:r>
      <w:r w:rsidR="00367239" w:rsidRPr="004966A8">
        <w:t>who will benef</w:t>
      </w:r>
      <w:r w:rsidR="005842E5" w:rsidRPr="004966A8">
        <w:t>it from</w:t>
      </w:r>
      <w:r w:rsidR="005842E5" w:rsidRPr="00AE1E1A">
        <w:t xml:space="preserve"> chemo</w:t>
      </w:r>
      <w:r>
        <w:t>therapy, most women are advised to have it even though we know many will not be able to benefit but will experience the side effects</w:t>
      </w:r>
      <w:r w:rsidR="005D23E1" w:rsidRPr="00AE1E1A">
        <w:t>.</w:t>
      </w:r>
      <w:r w:rsidR="005D23E1">
        <w:t xml:space="preserve"> </w:t>
      </w:r>
      <w:r w:rsidR="00367239">
        <w:t xml:space="preserve"> </w:t>
      </w:r>
    </w:p>
    <w:p w14:paraId="4179D006" w14:textId="35E6B94F" w:rsidR="00D821B5" w:rsidRPr="00D821B5" w:rsidRDefault="0089303F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rPr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F92579B" wp14:editId="3378A1DF">
                <wp:simplePos x="0" y="0"/>
                <wp:positionH relativeFrom="column">
                  <wp:posOffset>295275</wp:posOffset>
                </wp:positionH>
                <wp:positionV relativeFrom="paragraph">
                  <wp:posOffset>704850</wp:posOffset>
                </wp:positionV>
                <wp:extent cx="6353175" cy="285115"/>
                <wp:effectExtent l="0" t="0" r="9525" b="63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8511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0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A0BFC" w14:textId="77777777" w:rsidR="00CA3181" w:rsidRPr="00953D9C" w:rsidRDefault="00CA3181" w:rsidP="00953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53D9C">
                              <w:rPr>
                                <w:b/>
                                <w:bCs/>
                              </w:rPr>
                              <w:t xml:space="preserve">Introducing the </w:t>
                            </w:r>
                            <w:r w:rsidR="007656E1">
                              <w:rPr>
                                <w:b/>
                                <w:bCs/>
                              </w:rPr>
                              <w:t xml:space="preserve">OPTIMA study and the Oncotype DX </w:t>
                            </w:r>
                            <w:r w:rsidRPr="00953D9C">
                              <w:rPr>
                                <w:b/>
                                <w:bCs/>
                              </w:rPr>
                              <w:t>test</w:t>
                            </w:r>
                          </w:p>
                          <w:p w14:paraId="15EAA72E" w14:textId="77777777" w:rsidR="00CA3181" w:rsidRDefault="00CA3181" w:rsidP="00953D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2579B" id="Text Box 5" o:spid="_x0000_s1029" type="#_x0000_t202" style="position:absolute;left:0;text-align:left;margin-left:23.25pt;margin-top:55.5pt;width:500.25pt;height:22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" fillcolor="#fafbf6 [182]">
                <v:fill color2="#e1eacd [982]" colors="0 #fafcf7;48497f #d2e0b4;54395f #d2e0b4;1 #e1ebcd" focus="100%" type="gradient">
                  <o:fill v:ext="view" type="gradientUnscaled"/>
                </v:fill>
                <v:textbox>
                  <w:txbxContent>
                    <w:p w14:paraId="683A0BFC" w14:textId="77777777" w:rsidR="00CA3181" w:rsidRPr="00953D9C" w:rsidRDefault="00CA3181" w:rsidP="00953D9C">
                      <w:pPr>
                        <w:rPr>
                          <w:b/>
                          <w:bCs/>
                        </w:rPr>
                      </w:pPr>
                      <w:r w:rsidRPr="00953D9C">
                        <w:rPr>
                          <w:b/>
                          <w:bCs/>
                        </w:rPr>
                        <w:t xml:space="preserve">Introducing the </w:t>
                      </w:r>
                      <w:r w:rsidR="007656E1">
                        <w:rPr>
                          <w:b/>
                          <w:bCs/>
                        </w:rPr>
                        <w:t xml:space="preserve">OPTIMA study and the Oncotype DX </w:t>
                      </w:r>
                      <w:r w:rsidRPr="00953D9C">
                        <w:rPr>
                          <w:b/>
                          <w:bCs/>
                        </w:rPr>
                        <w:t>test</w:t>
                      </w:r>
                    </w:p>
                    <w:p w14:paraId="15EAA72E" w14:textId="77777777" w:rsidR="00CA3181" w:rsidRDefault="00CA3181" w:rsidP="00953D9C"/>
                  </w:txbxContent>
                </v:textbox>
                <w10:wrap type="square"/>
              </v:shape>
            </w:pict>
          </mc:Fallback>
        </mc:AlternateContent>
      </w:r>
      <w:r w:rsidR="00AE1E1A" w:rsidRPr="00AE1E1A">
        <w:rPr>
          <w:bCs/>
        </w:rPr>
        <w:t xml:space="preserve">The aim of the OPTIMA study is to enable us to gain evidence to enable us to be </w:t>
      </w:r>
      <w:r w:rsidR="00D821B5" w:rsidRPr="00AE1E1A">
        <w:rPr>
          <w:bCs/>
        </w:rPr>
        <w:t>better at targeting chemotherapy</w:t>
      </w:r>
      <w:r w:rsidR="00D821B5">
        <w:rPr>
          <w:bCs/>
        </w:rPr>
        <w:t xml:space="preserve"> to women who</w:t>
      </w:r>
      <w:r w:rsidR="00EB5F16">
        <w:rPr>
          <w:bCs/>
        </w:rPr>
        <w:t xml:space="preserve"> </w:t>
      </w:r>
      <w:r w:rsidR="008542EA">
        <w:rPr>
          <w:bCs/>
        </w:rPr>
        <w:t>will</w:t>
      </w:r>
      <w:r w:rsidR="00D821B5">
        <w:rPr>
          <w:bCs/>
        </w:rPr>
        <w:t xml:space="preserve"> benefit</w:t>
      </w:r>
      <w:r w:rsidR="008542EA">
        <w:rPr>
          <w:bCs/>
        </w:rPr>
        <w:t xml:space="preserve"> from </w:t>
      </w:r>
      <w:r w:rsidR="00AE1E1A">
        <w:rPr>
          <w:bCs/>
        </w:rPr>
        <w:t xml:space="preserve">it, and help </w:t>
      </w:r>
      <w:r w:rsidR="00B16490">
        <w:rPr>
          <w:bCs/>
        </w:rPr>
        <w:t xml:space="preserve">women who </w:t>
      </w:r>
      <w:r w:rsidR="008542EA">
        <w:rPr>
          <w:bCs/>
        </w:rPr>
        <w:t>will not</w:t>
      </w:r>
      <w:r w:rsidR="00B16490">
        <w:rPr>
          <w:bCs/>
        </w:rPr>
        <w:t xml:space="preserve"> benefit from going through an unnecessary treatment</w:t>
      </w:r>
      <w:r w:rsidR="00AE1E1A">
        <w:rPr>
          <w:bCs/>
        </w:rPr>
        <w:t xml:space="preserve"> with side effects</w:t>
      </w:r>
      <w:r w:rsidR="00B16490">
        <w:rPr>
          <w:bCs/>
        </w:rPr>
        <w:t>.</w:t>
      </w:r>
      <w:r w:rsidR="00D821B5">
        <w:rPr>
          <w:bCs/>
        </w:rPr>
        <w:t xml:space="preserve"> </w:t>
      </w:r>
    </w:p>
    <w:p w14:paraId="792E411B" w14:textId="77777777" w:rsidR="00EB5F16" w:rsidRPr="00AE1E1A" w:rsidRDefault="00EB5F16" w:rsidP="00285539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bCs/>
        </w:rPr>
      </w:pPr>
      <w:r w:rsidRPr="00AE1E1A">
        <w:rPr>
          <w:bCs/>
        </w:rPr>
        <w:t xml:space="preserve">Explain </w:t>
      </w:r>
      <w:r w:rsidR="00AE1E1A">
        <w:rPr>
          <w:bCs/>
        </w:rPr>
        <w:t>t</w:t>
      </w:r>
      <w:r w:rsidRPr="00AE1E1A">
        <w:rPr>
          <w:bCs/>
        </w:rPr>
        <w:t xml:space="preserve">hat the </w:t>
      </w:r>
      <w:r w:rsidR="00342DAE" w:rsidRPr="00AE1E1A">
        <w:rPr>
          <w:bCs/>
        </w:rPr>
        <w:t xml:space="preserve">ODx </w:t>
      </w:r>
      <w:r w:rsidRPr="00AE1E1A">
        <w:rPr>
          <w:bCs/>
        </w:rPr>
        <w:t xml:space="preserve">test </w:t>
      </w:r>
      <w:r w:rsidR="008542EA" w:rsidRPr="00AE1E1A">
        <w:rPr>
          <w:bCs/>
        </w:rPr>
        <w:t xml:space="preserve">is </w:t>
      </w:r>
      <w:r w:rsidR="00AE1E1A">
        <w:rPr>
          <w:bCs/>
        </w:rPr>
        <w:t>used in the US and other countries, but is not yet recommended for use in the NHS</w:t>
      </w:r>
      <w:r w:rsidR="008542EA" w:rsidRPr="00AE1E1A">
        <w:rPr>
          <w:bCs/>
        </w:rPr>
        <w:t>.</w:t>
      </w:r>
    </w:p>
    <w:p w14:paraId="7E849B38" w14:textId="77777777" w:rsidR="00953D9C" w:rsidRDefault="00AE1E1A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rPr>
          <w:bCs/>
        </w:rPr>
        <w:t>In the OPTIMA study we want to include women with larger tumours and those that have spread to the ly</w:t>
      </w:r>
      <w:r w:rsidR="008D654F">
        <w:rPr>
          <w:bCs/>
        </w:rPr>
        <w:t>mph glands, as well as in those with smaller, more confined tumours - to evaluate how useful it can be</w:t>
      </w:r>
      <w:r w:rsidR="008542EA">
        <w:rPr>
          <w:bCs/>
        </w:rPr>
        <w:t>.</w:t>
      </w:r>
    </w:p>
    <w:p w14:paraId="4043C1A2" w14:textId="77777777" w:rsidR="00953D9C" w:rsidRPr="008D654F" w:rsidRDefault="008D654F" w:rsidP="00C601A3">
      <w:pPr>
        <w:pStyle w:val="ListParagraph"/>
        <w:numPr>
          <w:ilvl w:val="0"/>
          <w:numId w:val="1"/>
        </w:numPr>
        <w:spacing w:before="120" w:after="0" w:line="240" w:lineRule="auto"/>
        <w:ind w:left="714" w:hanging="357"/>
        <w:contextualSpacing w:val="0"/>
        <w:rPr>
          <w:bCs/>
        </w:rPr>
      </w:pPr>
      <w:r>
        <w:t xml:space="preserve">It is good to mention that OPTIMA is </w:t>
      </w:r>
      <w:r w:rsidR="00B849B1">
        <w:t xml:space="preserve">a </w:t>
      </w:r>
      <w:r w:rsidR="00B849B1" w:rsidRPr="008D654F">
        <w:t>study</w:t>
      </w:r>
      <w:r w:rsidR="00B849B1" w:rsidRPr="008D654F">
        <w:rPr>
          <w:b/>
        </w:rPr>
        <w:t xml:space="preserve"> </w:t>
      </w:r>
      <w:r>
        <w:t xml:space="preserve">funded by the National Institute for Health Research (the NHS funding body) and is being carried out </w:t>
      </w:r>
      <w:r w:rsidR="00B849B1">
        <w:t>a</w:t>
      </w:r>
      <w:r w:rsidR="00E871C6">
        <w:t>round</w:t>
      </w:r>
      <w:r>
        <w:t xml:space="preserve"> the UK.</w:t>
      </w:r>
    </w:p>
    <w:p w14:paraId="02683B4C" w14:textId="656CCD2E" w:rsidR="008D654F" w:rsidRPr="008D654F" w:rsidRDefault="0089303F" w:rsidP="008D654F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C37A841" wp14:editId="551A1A39">
                <wp:simplePos x="0" y="0"/>
                <wp:positionH relativeFrom="column">
                  <wp:posOffset>247650</wp:posOffset>
                </wp:positionH>
                <wp:positionV relativeFrom="paragraph">
                  <wp:posOffset>629285</wp:posOffset>
                </wp:positionV>
                <wp:extent cx="6353175" cy="280670"/>
                <wp:effectExtent l="0" t="0" r="9525" b="508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8067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0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6FDDC" w14:textId="77777777" w:rsidR="00CA3181" w:rsidRPr="00953D9C" w:rsidRDefault="00CA3181" w:rsidP="004507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plaining</w:t>
                            </w:r>
                            <w:r w:rsidRPr="00953D9C">
                              <w:rPr>
                                <w:b/>
                                <w:bCs/>
                              </w:rPr>
                              <w:t xml:space="preserve"> the </w:t>
                            </w:r>
                            <w:r w:rsidR="004904EF">
                              <w:rPr>
                                <w:b/>
                                <w:bCs/>
                              </w:rPr>
                              <w:t xml:space="preserve">OPTIMA </w:t>
                            </w:r>
                            <w:r>
                              <w:rPr>
                                <w:b/>
                                <w:bCs/>
                              </w:rPr>
                              <w:t>study</w:t>
                            </w:r>
                          </w:p>
                          <w:p w14:paraId="7275BEBB" w14:textId="77777777" w:rsidR="00CA3181" w:rsidRDefault="00CA3181" w:rsidP="0045071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7A841" id="Text Box 7" o:spid="_x0000_s1030" type="#_x0000_t202" style="position:absolute;left:0;text-align:left;margin-left:19.5pt;margin-top:49.55pt;width:500.25pt;height:22.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" fillcolor="#fafbf6 [182]">
                <v:fill color2="#e1eacd [982]" colors="0 #fafcf7;48497f #d2e0b4;54395f #d2e0b4;1 #e1ebcd" focus="100%" type="gradient">
                  <o:fill v:ext="view" type="gradientUnscaled"/>
                </v:fill>
                <v:textbox>
                  <w:txbxContent>
                    <w:p w14:paraId="64F6FDDC" w14:textId="77777777" w:rsidR="00CA3181" w:rsidRPr="00953D9C" w:rsidRDefault="00CA3181" w:rsidP="004507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xplaining</w:t>
                      </w:r>
                      <w:r w:rsidRPr="00953D9C">
                        <w:rPr>
                          <w:b/>
                          <w:bCs/>
                        </w:rPr>
                        <w:t xml:space="preserve"> the </w:t>
                      </w:r>
                      <w:r w:rsidR="004904EF">
                        <w:rPr>
                          <w:b/>
                          <w:bCs/>
                        </w:rPr>
                        <w:t xml:space="preserve">OPTIMA </w:t>
                      </w:r>
                      <w:r>
                        <w:rPr>
                          <w:b/>
                          <w:bCs/>
                        </w:rPr>
                        <w:t>study</w:t>
                      </w:r>
                    </w:p>
                    <w:p w14:paraId="7275BEBB" w14:textId="77777777" w:rsidR="00CA3181" w:rsidRDefault="00CA3181" w:rsidP="00450718"/>
                  </w:txbxContent>
                </v:textbox>
                <w10:wrap type="square"/>
              </v:shape>
            </w:pict>
          </mc:Fallback>
        </mc:AlternateContent>
      </w:r>
      <w:r w:rsidR="008D654F">
        <w:t>It is also important to e</w:t>
      </w:r>
      <w:r w:rsidR="00E871C6">
        <w:t xml:space="preserve">xplain that </w:t>
      </w:r>
      <w:r w:rsidR="008D654F">
        <w:t>the</w:t>
      </w:r>
      <w:r w:rsidR="00714211">
        <w:t xml:space="preserve"> doctors and nurses involved in </w:t>
      </w:r>
      <w:r w:rsidR="008D654F">
        <w:t xml:space="preserve">the </w:t>
      </w:r>
      <w:r w:rsidR="00063277">
        <w:t>patient’s</w:t>
      </w:r>
      <w:r w:rsidR="00714211">
        <w:t xml:space="preserve"> care </w:t>
      </w:r>
      <w:r w:rsidR="00076DA0">
        <w:t xml:space="preserve">have already </w:t>
      </w:r>
      <w:r w:rsidR="00076DA0" w:rsidRPr="008D654F">
        <w:t xml:space="preserve">discussed </w:t>
      </w:r>
      <w:r w:rsidR="00063277" w:rsidRPr="008D654F">
        <w:t xml:space="preserve">their </w:t>
      </w:r>
      <w:r w:rsidR="00652B7A" w:rsidRPr="008D654F">
        <w:t>specific case,</w:t>
      </w:r>
      <w:r w:rsidR="00076DA0" w:rsidRPr="008D654F">
        <w:t xml:space="preserve"> and </w:t>
      </w:r>
      <w:r w:rsidR="00652B7A" w:rsidRPr="008D654F">
        <w:t>agreed</w:t>
      </w:r>
      <w:r w:rsidR="008D654F">
        <w:t xml:space="preserve"> </w:t>
      </w:r>
      <w:r w:rsidR="00652B7A" w:rsidRPr="008D654F">
        <w:t xml:space="preserve">that </w:t>
      </w:r>
      <w:r w:rsidR="00B248E7" w:rsidRPr="008D654F">
        <w:t>it wo</w:t>
      </w:r>
      <w:r w:rsidR="0038639B" w:rsidRPr="008D654F">
        <w:t xml:space="preserve">uld be appropriate to offer </w:t>
      </w:r>
      <w:r w:rsidR="00063277" w:rsidRPr="008D654F">
        <w:t>them the opportunity to take part in the trial.</w:t>
      </w:r>
      <w:r w:rsidR="008D654F">
        <w:t xml:space="preserve">  They are suitable to receive either of the study’s two treatment options. </w:t>
      </w:r>
    </w:p>
    <w:p w14:paraId="73B7851C" w14:textId="77777777" w:rsidR="008D654F" w:rsidRPr="00AF5737" w:rsidRDefault="008D654F" w:rsidP="00AF5737">
      <w:pPr>
        <w:pStyle w:val="ListParagraph"/>
        <w:numPr>
          <w:ilvl w:val="0"/>
          <w:numId w:val="1"/>
        </w:numPr>
        <w:spacing w:before="240" w:after="0" w:line="240" w:lineRule="auto"/>
        <w:ind w:left="714" w:hanging="357"/>
        <w:rPr>
          <w:bCs/>
        </w:rPr>
      </w:pPr>
      <w:r w:rsidRPr="008D654F">
        <w:t>When you explain the study design, you might like to d</w:t>
      </w:r>
      <w:r w:rsidR="000E70E4" w:rsidRPr="008D654F">
        <w:t>raw</w:t>
      </w:r>
      <w:r w:rsidR="00C942CC" w:rsidRPr="008D654F">
        <w:t xml:space="preserve"> the </w:t>
      </w:r>
      <w:r w:rsidRPr="008D654F">
        <w:t>treatment options (</w:t>
      </w:r>
      <w:r w:rsidR="00C942CC" w:rsidRPr="008D654F">
        <w:t>arms</w:t>
      </w:r>
      <w:r w:rsidRPr="008D654F">
        <w:t>)</w:t>
      </w:r>
      <w:r w:rsidR="00C942CC" w:rsidRPr="008D654F">
        <w:t xml:space="preserve"> on a piece of paper, or </w:t>
      </w:r>
      <w:r w:rsidR="000E70E4" w:rsidRPr="008D654F">
        <w:t>use</w:t>
      </w:r>
      <w:r w:rsidR="00C942CC" w:rsidRPr="008D654F">
        <w:t xml:space="preserve"> a pre-prepared diagram</w:t>
      </w:r>
      <w:r>
        <w:t xml:space="preserve"> – such as the one in the Patient Information Sheet</w:t>
      </w:r>
      <w:r w:rsidR="00841B91" w:rsidRPr="008D654F">
        <w:t>.</w:t>
      </w:r>
      <w:r w:rsidR="00C942CC" w:rsidRPr="008D654F">
        <w:t xml:space="preserve"> </w:t>
      </w:r>
    </w:p>
    <w:p w14:paraId="627A6D59" w14:textId="77777777" w:rsidR="00AF5737" w:rsidRPr="008D654F" w:rsidRDefault="00AF5737" w:rsidP="00AF5737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t xml:space="preserve">Make sure you call the arms ‘treatment option 1’ and ‘treatment option 2’.  Try to avoid calling them ‘standard’ or ‘experimental’  </w:t>
      </w:r>
    </w:p>
    <w:p w14:paraId="0DC1C893" w14:textId="77777777" w:rsidR="00AF5737" w:rsidRPr="00AF5737" w:rsidRDefault="00AF5737" w:rsidP="00AF5737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rPr>
          <w:bCs/>
        </w:rPr>
        <w:t xml:space="preserve">Explain that option 1 is what they would receive if they do not take part in OPTIMA – hormone therapy and chemotherapy.  Option 2 is determined by the Oncotype DX test – that a sample of the tumour tissue </w:t>
      </w:r>
      <w:r w:rsidR="00404AFA">
        <w:rPr>
          <w:bCs/>
        </w:rPr>
        <w:t xml:space="preserve">(already removed during surgery) </w:t>
      </w:r>
      <w:r>
        <w:rPr>
          <w:bCs/>
        </w:rPr>
        <w:t>will be tested and the result will determine whether they will be recommended to have chemotherapy in addition to hormone therapy.</w:t>
      </w:r>
    </w:p>
    <w:p w14:paraId="5E386FB0" w14:textId="77777777" w:rsidR="00AF5737" w:rsidRPr="00450718" w:rsidRDefault="00AF5737" w:rsidP="00AF5737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t xml:space="preserve">You need to explain how they will be allocated to option 1 or option 2.  We have found, from previous trials, that </w:t>
      </w:r>
      <w:r w:rsidR="00D632EE">
        <w:t>an</w:t>
      </w:r>
      <w:r>
        <w:t xml:space="preserve"> explanation </w:t>
      </w:r>
      <w:r w:rsidR="00D632EE">
        <w:t xml:space="preserve">something like this </w:t>
      </w:r>
      <w:r>
        <w:t xml:space="preserve">can work well: </w:t>
      </w:r>
    </w:p>
    <w:p w14:paraId="3621AD4C" w14:textId="77777777" w:rsidR="00D632EE" w:rsidRDefault="00AF5737" w:rsidP="00AF5737">
      <w:pPr>
        <w:spacing w:before="120" w:after="0" w:line="240" w:lineRule="auto"/>
        <w:ind w:left="1134" w:right="827"/>
        <w:rPr>
          <w:i/>
        </w:rPr>
      </w:pPr>
      <w:r w:rsidRPr="00AF5737">
        <w:rPr>
          <w:i/>
        </w:rPr>
        <w:t xml:space="preserve">“All women who </w:t>
      </w:r>
      <w:r w:rsidR="00D632EE">
        <w:rPr>
          <w:i/>
        </w:rPr>
        <w:t>agree to take part in</w:t>
      </w:r>
      <w:r w:rsidRPr="00AF5737">
        <w:rPr>
          <w:i/>
        </w:rPr>
        <w:t xml:space="preserve"> the </w:t>
      </w:r>
      <w:r>
        <w:rPr>
          <w:i/>
        </w:rPr>
        <w:t xml:space="preserve">OPTIMA </w:t>
      </w:r>
      <w:r w:rsidRPr="00AF5737">
        <w:rPr>
          <w:i/>
        </w:rPr>
        <w:t xml:space="preserve">study will be allocated to </w:t>
      </w:r>
      <w:r w:rsidR="00D632EE">
        <w:rPr>
          <w:i/>
        </w:rPr>
        <w:t xml:space="preserve">option 1 or option 2 through a process called ‘randomisation’.  This means that you will be assigned to option 1 or option 2 by chance – that you cannot choose and your doctor cannot choose. This is so that the options can be compared fairly – that the two groups will contain similar numbers and will be as similar to each other in all other respects.  </w:t>
      </w:r>
    </w:p>
    <w:p w14:paraId="450207D6" w14:textId="77777777" w:rsidR="00AF5737" w:rsidRPr="00D632EE" w:rsidRDefault="00D632EE" w:rsidP="00AF5737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 w:rsidRPr="00D632EE">
        <w:rPr>
          <w:bCs/>
        </w:rPr>
        <w:t xml:space="preserve">It is important to </w:t>
      </w:r>
      <w:r w:rsidR="00AF5737">
        <w:t xml:space="preserve">re-iterate that the patient is suitable to receive either of the study’s two treatment options, and that everyone will receive hormone therapy. </w:t>
      </w:r>
      <w:r>
        <w:t xml:space="preserve">Also that all patients will be followed up very carefully – every three months in the first year, and once a year after that.  </w:t>
      </w:r>
    </w:p>
    <w:p w14:paraId="79F384AA" w14:textId="77777777" w:rsidR="00D632EE" w:rsidRPr="00450718" w:rsidRDefault="00D632EE" w:rsidP="000E0FB7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t>It is also important to e</w:t>
      </w:r>
      <w:r w:rsidRPr="00D632EE">
        <w:t xml:space="preserve">xplain </w:t>
      </w:r>
      <w:r>
        <w:t>how an</w:t>
      </w:r>
      <w:r w:rsidR="00E706EC">
        <w:t>d</w:t>
      </w:r>
      <w:r>
        <w:t xml:space="preserve"> why the patient </w:t>
      </w:r>
      <w:r w:rsidR="000E0FB7">
        <w:t xml:space="preserve">and doctor </w:t>
      </w:r>
      <w:r>
        <w:t>will not know</w:t>
      </w:r>
      <w:r w:rsidR="000E0FB7">
        <w:t xml:space="preserve"> whether the patient was allocated to option 1 or option 2.  We have found that the following can work well</w:t>
      </w:r>
      <w:r>
        <w:t>:</w:t>
      </w:r>
    </w:p>
    <w:p w14:paraId="0E356B7E" w14:textId="77777777" w:rsidR="00D632EE" w:rsidRDefault="00D632EE" w:rsidP="000E0FB7">
      <w:pPr>
        <w:spacing w:before="120" w:after="0" w:line="240" w:lineRule="auto"/>
        <w:ind w:left="1134" w:right="827"/>
        <w:rPr>
          <w:i/>
        </w:rPr>
      </w:pPr>
      <w:r w:rsidRPr="00450718">
        <w:rPr>
          <w:i/>
        </w:rPr>
        <w:t>“Neither you nor the doctors will be told whether you we</w:t>
      </w:r>
      <w:r w:rsidR="000E0FB7">
        <w:rPr>
          <w:i/>
        </w:rPr>
        <w:t xml:space="preserve">re in option </w:t>
      </w:r>
      <w:r w:rsidRPr="00450718">
        <w:rPr>
          <w:i/>
        </w:rPr>
        <w:t xml:space="preserve">1 or 2. This is </w:t>
      </w:r>
      <w:r w:rsidR="000E0FB7">
        <w:rPr>
          <w:i/>
        </w:rPr>
        <w:t>because</w:t>
      </w:r>
      <w:r w:rsidRPr="00450718">
        <w:rPr>
          <w:i/>
        </w:rPr>
        <w:t xml:space="preserve"> we </w:t>
      </w:r>
      <w:r w:rsidR="000E0FB7">
        <w:rPr>
          <w:i/>
        </w:rPr>
        <w:t xml:space="preserve">need </w:t>
      </w:r>
      <w:r w:rsidRPr="00450718">
        <w:rPr>
          <w:i/>
        </w:rPr>
        <w:t>to compare these two groups</w:t>
      </w:r>
      <w:r w:rsidR="000E0FB7">
        <w:rPr>
          <w:i/>
        </w:rPr>
        <w:t xml:space="preserve"> as fairly as possible.  O</w:t>
      </w:r>
      <w:r w:rsidRPr="00450718">
        <w:rPr>
          <w:i/>
        </w:rPr>
        <w:t xml:space="preserve">ur results will be more reliable if no other factors influence </w:t>
      </w:r>
      <w:r w:rsidR="004904EF">
        <w:rPr>
          <w:i/>
        </w:rPr>
        <w:t>us and w</w:t>
      </w:r>
      <w:r w:rsidRPr="00450718">
        <w:rPr>
          <w:i/>
        </w:rPr>
        <w:t xml:space="preserve">e can be more confident that the patients and doctors </w:t>
      </w:r>
      <w:r w:rsidR="004904EF">
        <w:rPr>
          <w:i/>
        </w:rPr>
        <w:t>are</w:t>
      </w:r>
      <w:r w:rsidRPr="00450718">
        <w:rPr>
          <w:i/>
        </w:rPr>
        <w:t xml:space="preserve"> behav</w:t>
      </w:r>
      <w:r w:rsidR="004904EF">
        <w:rPr>
          <w:i/>
        </w:rPr>
        <w:t>ing</w:t>
      </w:r>
      <w:r w:rsidRPr="00450718">
        <w:rPr>
          <w:i/>
        </w:rPr>
        <w:t xml:space="preserve"> the same </w:t>
      </w:r>
      <w:r w:rsidR="000E0FB7">
        <w:rPr>
          <w:i/>
        </w:rPr>
        <w:t xml:space="preserve">ways </w:t>
      </w:r>
      <w:r w:rsidRPr="00450718">
        <w:rPr>
          <w:i/>
        </w:rPr>
        <w:t xml:space="preserve">if they do not know </w:t>
      </w:r>
      <w:r w:rsidR="000E0FB7">
        <w:rPr>
          <w:i/>
        </w:rPr>
        <w:t>whether the patient is in option 1 or 2</w:t>
      </w:r>
      <w:r w:rsidRPr="00450718">
        <w:rPr>
          <w:i/>
        </w:rPr>
        <w:t xml:space="preserve">. There is one exception to this: if you went into the test group and were recommended </w:t>
      </w:r>
      <w:r w:rsidRPr="004904EF">
        <w:rPr>
          <w:bCs/>
          <w:i/>
        </w:rPr>
        <w:t>not</w:t>
      </w:r>
      <w:r w:rsidRPr="00450718">
        <w:rPr>
          <w:i/>
        </w:rPr>
        <w:t xml:space="preserve"> to have chemotherapy, we would know that this must be because you</w:t>
      </w:r>
      <w:r w:rsidR="000E0FB7">
        <w:rPr>
          <w:i/>
        </w:rPr>
        <w:t xml:space="preserve"> ha</w:t>
      </w:r>
      <w:r w:rsidRPr="00450718">
        <w:rPr>
          <w:i/>
        </w:rPr>
        <w:t xml:space="preserve">ve had the test done, and came back </w:t>
      </w:r>
      <w:r w:rsidR="000E0FB7">
        <w:rPr>
          <w:i/>
        </w:rPr>
        <w:t>not needing chemotherapy</w:t>
      </w:r>
      <w:r w:rsidRPr="00450718">
        <w:rPr>
          <w:i/>
        </w:rPr>
        <w:t xml:space="preserve">. Looking back at this diagram, we would know this, because all the other groups </w:t>
      </w:r>
      <w:r w:rsidR="000E0FB7">
        <w:rPr>
          <w:i/>
        </w:rPr>
        <w:t>receive</w:t>
      </w:r>
      <w:r w:rsidRPr="00450718">
        <w:rPr>
          <w:i/>
        </w:rPr>
        <w:t xml:space="preserve"> chemo</w:t>
      </w:r>
      <w:r w:rsidR="000E0FB7">
        <w:rPr>
          <w:i/>
        </w:rPr>
        <w:t>therapy</w:t>
      </w:r>
      <w:r w:rsidRPr="00450718">
        <w:rPr>
          <w:i/>
        </w:rPr>
        <w:t xml:space="preserve"> </w:t>
      </w:r>
      <w:r w:rsidR="000E0FB7">
        <w:rPr>
          <w:i/>
        </w:rPr>
        <w:t>as well as</w:t>
      </w:r>
      <w:r w:rsidRPr="00450718">
        <w:rPr>
          <w:i/>
        </w:rPr>
        <w:t xml:space="preserve"> hormone therapy.” </w:t>
      </w:r>
    </w:p>
    <w:p w14:paraId="32696C75" w14:textId="05F1BE2B" w:rsidR="00AF5737" w:rsidRPr="00AF5737" w:rsidRDefault="0089303F" w:rsidP="00AF5737">
      <w:pPr>
        <w:spacing w:before="240" w:after="0" w:line="240" w:lineRule="auto"/>
        <w:ind w:left="360"/>
        <w:rPr>
          <w:bCs/>
        </w:rPr>
      </w:pPr>
      <w:r>
        <w:rPr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E3EA261" wp14:editId="5A7CEF36">
                <wp:simplePos x="0" y="0"/>
                <wp:positionH relativeFrom="column">
                  <wp:posOffset>361315</wp:posOffset>
                </wp:positionH>
                <wp:positionV relativeFrom="paragraph">
                  <wp:posOffset>170180</wp:posOffset>
                </wp:positionV>
                <wp:extent cx="6353175" cy="290830"/>
                <wp:effectExtent l="0" t="0" r="9525" b="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9083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0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71343" w14:textId="77777777" w:rsidR="00CA3181" w:rsidRPr="00953D9C" w:rsidRDefault="00CA3181" w:rsidP="00D632E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plaining</w:t>
                            </w:r>
                            <w:r w:rsidRPr="00953D9C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timing and follow up within OPTIMA</w:t>
                            </w:r>
                          </w:p>
                          <w:p w14:paraId="4DEAB407" w14:textId="77777777" w:rsidR="00CA3181" w:rsidRDefault="00CA3181" w:rsidP="00D632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EA261" id="Text Box 8" o:spid="_x0000_s1031" type="#_x0000_t202" style="position:absolute;left:0;text-align:left;margin-left:28.45pt;margin-top:13.4pt;width:500.25pt;height:22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" fillcolor="#fafbf6 [182]">
                <v:fill color2="#e1eacd [982]" colors="0 #fafcf7;48497f #d2e0b4;54395f #d2e0b4;1 #e1ebcd" focus="100%" type="gradient">
                  <o:fill v:ext="view" type="gradientUnscaled"/>
                </v:fill>
                <v:textbox>
                  <w:txbxContent>
                    <w:p w14:paraId="1A371343" w14:textId="77777777" w:rsidR="00CA3181" w:rsidRPr="00953D9C" w:rsidRDefault="00CA3181" w:rsidP="00D632E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xplaining</w:t>
                      </w:r>
                      <w:r w:rsidRPr="00953D9C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timing and follow up within OPTIMA</w:t>
                      </w:r>
                    </w:p>
                    <w:p w14:paraId="4DEAB407" w14:textId="77777777" w:rsidR="00CA3181" w:rsidRDefault="00CA3181" w:rsidP="00D632EE"/>
                  </w:txbxContent>
                </v:textbox>
                <w10:wrap type="square"/>
              </v:shape>
            </w:pict>
          </mc:Fallback>
        </mc:AlternateContent>
      </w:r>
    </w:p>
    <w:p w14:paraId="11729A60" w14:textId="77777777" w:rsidR="00450718" w:rsidRPr="00EC6244" w:rsidRDefault="00450718" w:rsidP="00EC6244">
      <w:pPr>
        <w:spacing w:before="120" w:after="0" w:line="240" w:lineRule="auto"/>
        <w:rPr>
          <w:bCs/>
        </w:rPr>
      </w:pPr>
    </w:p>
    <w:p w14:paraId="74990E7E" w14:textId="77777777" w:rsidR="000E70E4" w:rsidRPr="000E0FB7" w:rsidRDefault="000E0FB7" w:rsidP="005E0FD0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bCs/>
        </w:rPr>
      </w:pPr>
      <w:r>
        <w:rPr>
          <w:bCs/>
        </w:rPr>
        <w:t>It is important to e</w:t>
      </w:r>
      <w:r w:rsidR="004E3C68" w:rsidRPr="004E3C68">
        <w:rPr>
          <w:bCs/>
        </w:rPr>
        <w:t xml:space="preserve">xplain </w:t>
      </w:r>
      <w:r>
        <w:rPr>
          <w:bCs/>
        </w:rPr>
        <w:t xml:space="preserve">that patients taking part in OPTIMA </w:t>
      </w:r>
      <w:r w:rsidR="000E70E4" w:rsidRPr="004E3C68">
        <w:rPr>
          <w:bCs/>
        </w:rPr>
        <w:t xml:space="preserve">will </w:t>
      </w:r>
      <w:r>
        <w:rPr>
          <w:bCs/>
        </w:rPr>
        <w:t xml:space="preserve">need to </w:t>
      </w:r>
      <w:r w:rsidR="000E70E4" w:rsidRPr="004E3C68">
        <w:rPr>
          <w:bCs/>
        </w:rPr>
        <w:t xml:space="preserve">wait 3-4 weeks before starting </w:t>
      </w:r>
      <w:r w:rsidR="000E70E4" w:rsidRPr="000E0FB7">
        <w:rPr>
          <w:bCs/>
        </w:rPr>
        <w:t xml:space="preserve">treatment, </w:t>
      </w:r>
      <w:r w:rsidR="004E3C68" w:rsidRPr="000E0FB7">
        <w:rPr>
          <w:bCs/>
        </w:rPr>
        <w:t>regardless of whether</w:t>
      </w:r>
      <w:r>
        <w:rPr>
          <w:bCs/>
        </w:rPr>
        <w:t xml:space="preserve"> they are in option </w:t>
      </w:r>
      <w:r w:rsidR="004E3C68" w:rsidRPr="000E0FB7">
        <w:rPr>
          <w:bCs/>
        </w:rPr>
        <w:t>1 or option 2</w:t>
      </w:r>
      <w:r>
        <w:rPr>
          <w:bCs/>
        </w:rPr>
        <w:t xml:space="preserve"> because of the need to test the tissue in the special laboratory</w:t>
      </w:r>
      <w:r w:rsidR="004E3C68" w:rsidRPr="000E0FB7">
        <w:rPr>
          <w:bCs/>
        </w:rPr>
        <w:t xml:space="preserve"> (use diagram).</w:t>
      </w:r>
    </w:p>
    <w:p w14:paraId="2ECDEBC4" w14:textId="2FCC5397" w:rsidR="000E70E4" w:rsidRPr="004966A8" w:rsidRDefault="0089303F" w:rsidP="00A346BD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  <w:rPr>
          <w:bCs/>
        </w:rPr>
      </w:pPr>
      <w:r>
        <w:rPr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3E811C6" wp14:editId="1607441A">
                <wp:simplePos x="0" y="0"/>
                <wp:positionH relativeFrom="column">
                  <wp:posOffset>329565</wp:posOffset>
                </wp:positionH>
                <wp:positionV relativeFrom="paragraph">
                  <wp:posOffset>1007110</wp:posOffset>
                </wp:positionV>
                <wp:extent cx="6353175" cy="252095"/>
                <wp:effectExtent l="0" t="0" r="9525" b="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25209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3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3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3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0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8339C7" w14:textId="77777777" w:rsidR="00CA3181" w:rsidRDefault="004904EF" w:rsidP="00342DAE">
                            <w:r>
                              <w:rPr>
                                <w:b/>
                                <w:bCs/>
                              </w:rPr>
                              <w:t>Closing the appoin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811C6" id="Text Box 9" o:spid="_x0000_s1032" type="#_x0000_t202" style="position:absolute;left:0;text-align:left;margin-left:25.95pt;margin-top:79.3pt;width:500.25pt;height:19.8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" fillcolor="#fafbf6 [182]">
                <v:fill color2="#e1eacd [982]" colors="0 #fafcf7;48497f #d2e0b4;54395f #d2e0b4;1 #e1ebcd" focus="100%" type="gradient">
                  <o:fill v:ext="view" type="gradientUnscaled"/>
                </v:fill>
                <v:textbox>
                  <w:txbxContent>
                    <w:p w14:paraId="3D8339C7" w14:textId="77777777" w:rsidR="00CA3181" w:rsidRDefault="004904EF" w:rsidP="00342DAE">
                      <w:r>
                        <w:rPr>
                          <w:b/>
                          <w:bCs/>
                        </w:rPr>
                        <w:t>Closing the appoin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E0FB7" w:rsidRPr="004966A8">
        <w:rPr>
          <w:bCs/>
        </w:rPr>
        <w:t>It is even more important to r</w:t>
      </w:r>
      <w:r w:rsidR="004E3C68" w:rsidRPr="004966A8">
        <w:rPr>
          <w:bCs/>
        </w:rPr>
        <w:t xml:space="preserve">eassure </w:t>
      </w:r>
      <w:r w:rsidR="000E0FB7" w:rsidRPr="004966A8">
        <w:rPr>
          <w:bCs/>
        </w:rPr>
        <w:t xml:space="preserve">the </w:t>
      </w:r>
      <w:r w:rsidR="004E3C68" w:rsidRPr="004966A8">
        <w:rPr>
          <w:bCs/>
        </w:rPr>
        <w:t xml:space="preserve">patient that </w:t>
      </w:r>
      <w:r w:rsidR="000E70E4" w:rsidRPr="004966A8">
        <w:rPr>
          <w:bCs/>
        </w:rPr>
        <w:t xml:space="preserve">waiting this amount of time will NOT have any detrimental effects </w:t>
      </w:r>
      <w:r w:rsidR="000E0FB7" w:rsidRPr="004966A8">
        <w:rPr>
          <w:bCs/>
        </w:rPr>
        <w:t>on their</w:t>
      </w:r>
      <w:r w:rsidR="000E70E4" w:rsidRPr="004966A8">
        <w:rPr>
          <w:bCs/>
        </w:rPr>
        <w:t xml:space="preserve"> health or </w:t>
      </w:r>
      <w:r w:rsidR="000E0FB7" w:rsidRPr="004966A8">
        <w:rPr>
          <w:bCs/>
        </w:rPr>
        <w:t>outcome.</w:t>
      </w:r>
      <w:r w:rsidR="00412A0D" w:rsidRPr="004966A8">
        <w:rPr>
          <w:bCs/>
        </w:rPr>
        <w:t xml:space="preserve"> For most, the cancer will have been present for </w:t>
      </w:r>
      <w:r w:rsidR="005E0FD0" w:rsidRPr="004966A8">
        <w:rPr>
          <w:bCs/>
        </w:rPr>
        <w:t>some time</w:t>
      </w:r>
      <w:r w:rsidR="00412A0D" w:rsidRPr="004966A8">
        <w:rPr>
          <w:bCs/>
        </w:rPr>
        <w:t xml:space="preserve"> and so this short delay will not make any</w:t>
      </w:r>
      <w:r w:rsidR="005E0FD0" w:rsidRPr="004966A8">
        <w:rPr>
          <w:bCs/>
        </w:rPr>
        <w:t xml:space="preserve"> difference.</w:t>
      </w:r>
      <w:r w:rsidR="00412A0D" w:rsidRPr="004966A8">
        <w:rPr>
          <w:bCs/>
        </w:rPr>
        <w:t xml:space="preserve"> </w:t>
      </w:r>
      <w:r w:rsidR="000E0FB7" w:rsidRPr="004966A8">
        <w:rPr>
          <w:bCs/>
        </w:rPr>
        <w:t xml:space="preserve"> Chemotherapy will be booked </w:t>
      </w:r>
      <w:r w:rsidR="00EE3FE4" w:rsidRPr="004966A8">
        <w:rPr>
          <w:bCs/>
        </w:rPr>
        <w:t xml:space="preserve">for all patients immediately because it </w:t>
      </w:r>
      <w:r w:rsidR="000E0FB7" w:rsidRPr="004966A8">
        <w:rPr>
          <w:bCs/>
        </w:rPr>
        <w:t>takes two weeks</w:t>
      </w:r>
      <w:r w:rsidR="00EE3FE4" w:rsidRPr="004966A8">
        <w:rPr>
          <w:bCs/>
        </w:rPr>
        <w:t xml:space="preserve"> to organise</w:t>
      </w:r>
      <w:r w:rsidR="000E0FB7" w:rsidRPr="004966A8">
        <w:rPr>
          <w:bCs/>
        </w:rPr>
        <w:t xml:space="preserve">. If they </w:t>
      </w:r>
      <w:r w:rsidR="00EE3FE4" w:rsidRPr="004966A8">
        <w:rPr>
          <w:bCs/>
        </w:rPr>
        <w:t>then do not need</w:t>
      </w:r>
      <w:r w:rsidR="000E0FB7" w:rsidRPr="004966A8">
        <w:rPr>
          <w:bCs/>
        </w:rPr>
        <w:t xml:space="preserve"> chemotherapy, it will be cancelled.</w:t>
      </w:r>
    </w:p>
    <w:p w14:paraId="2CDA7893" w14:textId="77777777" w:rsidR="00342DAE" w:rsidRDefault="004904EF" w:rsidP="005E0FD0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</w:pPr>
      <w:r>
        <w:t>R</w:t>
      </w:r>
      <w:r w:rsidR="00342DAE">
        <w:t xml:space="preserve">eassure patient that they </w:t>
      </w:r>
      <w:r>
        <w:t>can take some time to consider whether they want to take part</w:t>
      </w:r>
      <w:r w:rsidR="00342DAE">
        <w:t xml:space="preserve">. </w:t>
      </w:r>
      <w:r>
        <w:t>Make sure t</w:t>
      </w:r>
      <w:r w:rsidR="00342DAE">
        <w:t xml:space="preserve">hey </w:t>
      </w:r>
      <w:r>
        <w:t xml:space="preserve">have the </w:t>
      </w:r>
      <w:r w:rsidR="008969BE">
        <w:t xml:space="preserve">main OPTIMA </w:t>
      </w:r>
      <w:r w:rsidR="00342DAE">
        <w:t xml:space="preserve">information sheet. Advise </w:t>
      </w:r>
      <w:r>
        <w:t xml:space="preserve">them </w:t>
      </w:r>
      <w:r w:rsidR="00342DAE">
        <w:t xml:space="preserve">that can contact </w:t>
      </w:r>
      <w:r>
        <w:t xml:space="preserve">the </w:t>
      </w:r>
      <w:r w:rsidR="00342DAE">
        <w:t xml:space="preserve">research nurse [or whoever appropriate] if </w:t>
      </w:r>
      <w:r>
        <w:t xml:space="preserve">they </w:t>
      </w:r>
      <w:r w:rsidR="00342DAE">
        <w:t>have questions.</w:t>
      </w:r>
    </w:p>
    <w:p w14:paraId="545065FC" w14:textId="77777777" w:rsidR="00342DAE" w:rsidRDefault="00342DAE" w:rsidP="009B0397">
      <w:pPr>
        <w:pStyle w:val="ListParagraph"/>
        <w:numPr>
          <w:ilvl w:val="0"/>
          <w:numId w:val="1"/>
        </w:numPr>
        <w:spacing w:before="120" w:after="0" w:line="240" w:lineRule="auto"/>
        <w:contextualSpacing w:val="0"/>
      </w:pPr>
      <w:r>
        <w:t xml:space="preserve">Explain audio recording; give QRS information sheet/consent form. </w:t>
      </w:r>
    </w:p>
    <w:sectPr w:rsidR="00342DAE" w:rsidSect="00B817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C20AB" w14:textId="77777777" w:rsidR="003661F8" w:rsidRDefault="003661F8" w:rsidP="006667FB">
      <w:pPr>
        <w:spacing w:after="0" w:line="240" w:lineRule="auto"/>
      </w:pPr>
      <w:r>
        <w:separator/>
      </w:r>
    </w:p>
  </w:endnote>
  <w:endnote w:type="continuationSeparator" w:id="0">
    <w:p w14:paraId="59B85862" w14:textId="77777777" w:rsidR="003661F8" w:rsidRDefault="003661F8" w:rsidP="00666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331E4" w14:textId="77777777" w:rsidR="00E03D98" w:rsidRDefault="00E03D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13406" w14:textId="77777777" w:rsidR="00CA3181" w:rsidRDefault="00CA31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D5DFB" w14:textId="77777777" w:rsidR="00E03D98" w:rsidRDefault="00E03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E84B0" w14:textId="77777777" w:rsidR="003661F8" w:rsidRDefault="003661F8" w:rsidP="006667FB">
      <w:pPr>
        <w:spacing w:after="0" w:line="240" w:lineRule="auto"/>
      </w:pPr>
      <w:r>
        <w:separator/>
      </w:r>
    </w:p>
  </w:footnote>
  <w:footnote w:type="continuationSeparator" w:id="0">
    <w:p w14:paraId="7E9CF7CA" w14:textId="77777777" w:rsidR="003661F8" w:rsidRDefault="003661F8" w:rsidP="006667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0F89E" w14:textId="77777777" w:rsidR="00E03D98" w:rsidRDefault="00E03D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59BEED" w14:textId="77777777" w:rsidR="00E03D98" w:rsidRDefault="00E03D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A8543" w14:textId="77777777" w:rsidR="00E03D98" w:rsidRDefault="00E03D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197C6B"/>
    <w:multiLevelType w:val="hybridMultilevel"/>
    <w:tmpl w:val="86EA1E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F269B"/>
    <w:multiLevelType w:val="hybridMultilevel"/>
    <w:tmpl w:val="DFAE93BE"/>
    <w:lvl w:ilvl="0" w:tplc="64FA42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B6DFD"/>
    <w:multiLevelType w:val="hybridMultilevel"/>
    <w:tmpl w:val="3B267690"/>
    <w:lvl w:ilvl="0" w:tplc="B4AEE98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8B5828"/>
    <w:multiLevelType w:val="multilevel"/>
    <w:tmpl w:val="58AE6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DB"/>
    <w:rsid w:val="0001206F"/>
    <w:rsid w:val="000175DF"/>
    <w:rsid w:val="000223F1"/>
    <w:rsid w:val="00030D74"/>
    <w:rsid w:val="000350DA"/>
    <w:rsid w:val="00044ABB"/>
    <w:rsid w:val="00054F73"/>
    <w:rsid w:val="00063277"/>
    <w:rsid w:val="00076DA0"/>
    <w:rsid w:val="00077A7D"/>
    <w:rsid w:val="000802DE"/>
    <w:rsid w:val="00082FB1"/>
    <w:rsid w:val="00085924"/>
    <w:rsid w:val="00091E6F"/>
    <w:rsid w:val="000974B0"/>
    <w:rsid w:val="00097FFB"/>
    <w:rsid w:val="000A2CF1"/>
    <w:rsid w:val="000A6E25"/>
    <w:rsid w:val="000A7161"/>
    <w:rsid w:val="000B13EB"/>
    <w:rsid w:val="000B5742"/>
    <w:rsid w:val="000B70B1"/>
    <w:rsid w:val="000C07C8"/>
    <w:rsid w:val="000D112B"/>
    <w:rsid w:val="000D383E"/>
    <w:rsid w:val="000D524A"/>
    <w:rsid w:val="000E068E"/>
    <w:rsid w:val="000E0FB7"/>
    <w:rsid w:val="000E1C61"/>
    <w:rsid w:val="000E3307"/>
    <w:rsid w:val="000E4434"/>
    <w:rsid w:val="000E70E4"/>
    <w:rsid w:val="000F3075"/>
    <w:rsid w:val="00103C2B"/>
    <w:rsid w:val="00104291"/>
    <w:rsid w:val="001253C8"/>
    <w:rsid w:val="001459E4"/>
    <w:rsid w:val="001506D2"/>
    <w:rsid w:val="0015391E"/>
    <w:rsid w:val="001E3C75"/>
    <w:rsid w:val="001F7402"/>
    <w:rsid w:val="00203494"/>
    <w:rsid w:val="002061CC"/>
    <w:rsid w:val="00207CF4"/>
    <w:rsid w:val="00224EA5"/>
    <w:rsid w:val="002260A1"/>
    <w:rsid w:val="002420D9"/>
    <w:rsid w:val="002518D8"/>
    <w:rsid w:val="00252CAA"/>
    <w:rsid w:val="00267BE8"/>
    <w:rsid w:val="0027590F"/>
    <w:rsid w:val="0028534A"/>
    <w:rsid w:val="00285539"/>
    <w:rsid w:val="00286DA2"/>
    <w:rsid w:val="002913C8"/>
    <w:rsid w:val="002B3F70"/>
    <w:rsid w:val="002C3D99"/>
    <w:rsid w:val="002D4C2D"/>
    <w:rsid w:val="002E0373"/>
    <w:rsid w:val="002E66FE"/>
    <w:rsid w:val="002F67D0"/>
    <w:rsid w:val="00310AFC"/>
    <w:rsid w:val="00315617"/>
    <w:rsid w:val="0032224A"/>
    <w:rsid w:val="0033228B"/>
    <w:rsid w:val="00334140"/>
    <w:rsid w:val="00342DAE"/>
    <w:rsid w:val="00351F67"/>
    <w:rsid w:val="003661F8"/>
    <w:rsid w:val="00366B7E"/>
    <w:rsid w:val="00367239"/>
    <w:rsid w:val="00370BAC"/>
    <w:rsid w:val="0038639B"/>
    <w:rsid w:val="00390A9E"/>
    <w:rsid w:val="00391B1E"/>
    <w:rsid w:val="003A4990"/>
    <w:rsid w:val="003C0854"/>
    <w:rsid w:val="003C1C94"/>
    <w:rsid w:val="003D53D4"/>
    <w:rsid w:val="003F4168"/>
    <w:rsid w:val="003F646A"/>
    <w:rsid w:val="00400BA7"/>
    <w:rsid w:val="00403ABF"/>
    <w:rsid w:val="00404AFA"/>
    <w:rsid w:val="00412A0D"/>
    <w:rsid w:val="00420382"/>
    <w:rsid w:val="004252A9"/>
    <w:rsid w:val="00427F74"/>
    <w:rsid w:val="00433998"/>
    <w:rsid w:val="004348C8"/>
    <w:rsid w:val="00440FCD"/>
    <w:rsid w:val="0044168A"/>
    <w:rsid w:val="004425E5"/>
    <w:rsid w:val="00443B4A"/>
    <w:rsid w:val="00445CBB"/>
    <w:rsid w:val="00450718"/>
    <w:rsid w:val="0046138A"/>
    <w:rsid w:val="004638FB"/>
    <w:rsid w:val="004666D4"/>
    <w:rsid w:val="004904EF"/>
    <w:rsid w:val="00491D39"/>
    <w:rsid w:val="0049465A"/>
    <w:rsid w:val="004966A8"/>
    <w:rsid w:val="004A3269"/>
    <w:rsid w:val="004A522E"/>
    <w:rsid w:val="004B7E9F"/>
    <w:rsid w:val="004C79C4"/>
    <w:rsid w:val="004D1838"/>
    <w:rsid w:val="004D5B3A"/>
    <w:rsid w:val="004D5E39"/>
    <w:rsid w:val="004E0CA9"/>
    <w:rsid w:val="004E183C"/>
    <w:rsid w:val="004E3C68"/>
    <w:rsid w:val="004E7E7C"/>
    <w:rsid w:val="004F2784"/>
    <w:rsid w:val="004F7455"/>
    <w:rsid w:val="00503A73"/>
    <w:rsid w:val="00505491"/>
    <w:rsid w:val="00507655"/>
    <w:rsid w:val="00511333"/>
    <w:rsid w:val="00533E2F"/>
    <w:rsid w:val="0054090D"/>
    <w:rsid w:val="005842E5"/>
    <w:rsid w:val="00592726"/>
    <w:rsid w:val="005A6FFE"/>
    <w:rsid w:val="005B1CC0"/>
    <w:rsid w:val="005B58D3"/>
    <w:rsid w:val="005D23E1"/>
    <w:rsid w:val="005E0FD0"/>
    <w:rsid w:val="005E2849"/>
    <w:rsid w:val="005E2E75"/>
    <w:rsid w:val="005F3359"/>
    <w:rsid w:val="005F5887"/>
    <w:rsid w:val="0060140E"/>
    <w:rsid w:val="006023D9"/>
    <w:rsid w:val="00605471"/>
    <w:rsid w:val="006123EE"/>
    <w:rsid w:val="006143CA"/>
    <w:rsid w:val="00617ECC"/>
    <w:rsid w:val="00634519"/>
    <w:rsid w:val="00636317"/>
    <w:rsid w:val="00652B7A"/>
    <w:rsid w:val="006667FB"/>
    <w:rsid w:val="00670465"/>
    <w:rsid w:val="0068608B"/>
    <w:rsid w:val="006930CC"/>
    <w:rsid w:val="0069378B"/>
    <w:rsid w:val="006A5852"/>
    <w:rsid w:val="006A6871"/>
    <w:rsid w:val="006B778E"/>
    <w:rsid w:val="006B79B3"/>
    <w:rsid w:val="006C2948"/>
    <w:rsid w:val="006C359D"/>
    <w:rsid w:val="006C6B96"/>
    <w:rsid w:val="006D1F6C"/>
    <w:rsid w:val="006D4BA3"/>
    <w:rsid w:val="006D53FA"/>
    <w:rsid w:val="006E5910"/>
    <w:rsid w:val="006E6F97"/>
    <w:rsid w:val="006F2538"/>
    <w:rsid w:val="00704AF6"/>
    <w:rsid w:val="00705256"/>
    <w:rsid w:val="00714211"/>
    <w:rsid w:val="007311E3"/>
    <w:rsid w:val="00733A8A"/>
    <w:rsid w:val="00737E68"/>
    <w:rsid w:val="007403EC"/>
    <w:rsid w:val="00741CC0"/>
    <w:rsid w:val="00762C17"/>
    <w:rsid w:val="007656E1"/>
    <w:rsid w:val="00766637"/>
    <w:rsid w:val="007702B6"/>
    <w:rsid w:val="00771DD0"/>
    <w:rsid w:val="007723C6"/>
    <w:rsid w:val="00774EB8"/>
    <w:rsid w:val="00775032"/>
    <w:rsid w:val="00781528"/>
    <w:rsid w:val="007951FE"/>
    <w:rsid w:val="007A08EC"/>
    <w:rsid w:val="007A18A6"/>
    <w:rsid w:val="007D4E65"/>
    <w:rsid w:val="007D50DA"/>
    <w:rsid w:val="007E6F95"/>
    <w:rsid w:val="007F5E00"/>
    <w:rsid w:val="00805041"/>
    <w:rsid w:val="0082336B"/>
    <w:rsid w:val="00823D75"/>
    <w:rsid w:val="00827AE6"/>
    <w:rsid w:val="008337AE"/>
    <w:rsid w:val="00841B91"/>
    <w:rsid w:val="008542EA"/>
    <w:rsid w:val="00856404"/>
    <w:rsid w:val="00863E61"/>
    <w:rsid w:val="008647B3"/>
    <w:rsid w:val="00870251"/>
    <w:rsid w:val="008732FC"/>
    <w:rsid w:val="0087782F"/>
    <w:rsid w:val="00882940"/>
    <w:rsid w:val="00882C3E"/>
    <w:rsid w:val="00891747"/>
    <w:rsid w:val="0089303F"/>
    <w:rsid w:val="00895F64"/>
    <w:rsid w:val="008960E1"/>
    <w:rsid w:val="008969BE"/>
    <w:rsid w:val="008A5EB7"/>
    <w:rsid w:val="008B0BAE"/>
    <w:rsid w:val="008B4F93"/>
    <w:rsid w:val="008C4E36"/>
    <w:rsid w:val="008C5C2A"/>
    <w:rsid w:val="008D17A4"/>
    <w:rsid w:val="008D654F"/>
    <w:rsid w:val="008F15C3"/>
    <w:rsid w:val="009001AC"/>
    <w:rsid w:val="00905F1A"/>
    <w:rsid w:val="00906CD4"/>
    <w:rsid w:val="00934658"/>
    <w:rsid w:val="00942634"/>
    <w:rsid w:val="00944CA6"/>
    <w:rsid w:val="009462C8"/>
    <w:rsid w:val="00946E58"/>
    <w:rsid w:val="00953D9C"/>
    <w:rsid w:val="00982AE7"/>
    <w:rsid w:val="009A0B9C"/>
    <w:rsid w:val="009A7BF9"/>
    <w:rsid w:val="009B0397"/>
    <w:rsid w:val="009B2435"/>
    <w:rsid w:val="009C3393"/>
    <w:rsid w:val="009C4A70"/>
    <w:rsid w:val="009C5C7E"/>
    <w:rsid w:val="009E24B2"/>
    <w:rsid w:val="009E489C"/>
    <w:rsid w:val="00A13E37"/>
    <w:rsid w:val="00A15ACA"/>
    <w:rsid w:val="00A21DC8"/>
    <w:rsid w:val="00A27276"/>
    <w:rsid w:val="00A346BD"/>
    <w:rsid w:val="00A34A10"/>
    <w:rsid w:val="00A405ED"/>
    <w:rsid w:val="00A64AB5"/>
    <w:rsid w:val="00A91E9D"/>
    <w:rsid w:val="00A93117"/>
    <w:rsid w:val="00A95A59"/>
    <w:rsid w:val="00AA62E6"/>
    <w:rsid w:val="00AC57B4"/>
    <w:rsid w:val="00AE094F"/>
    <w:rsid w:val="00AE1213"/>
    <w:rsid w:val="00AE1E1A"/>
    <w:rsid w:val="00AF2A9C"/>
    <w:rsid w:val="00AF5737"/>
    <w:rsid w:val="00B12DBE"/>
    <w:rsid w:val="00B16490"/>
    <w:rsid w:val="00B178EC"/>
    <w:rsid w:val="00B248E7"/>
    <w:rsid w:val="00B5155F"/>
    <w:rsid w:val="00B53958"/>
    <w:rsid w:val="00B62992"/>
    <w:rsid w:val="00B6338E"/>
    <w:rsid w:val="00B6411C"/>
    <w:rsid w:val="00B677C7"/>
    <w:rsid w:val="00B764B1"/>
    <w:rsid w:val="00B8172C"/>
    <w:rsid w:val="00B849B1"/>
    <w:rsid w:val="00B87A9C"/>
    <w:rsid w:val="00B940E3"/>
    <w:rsid w:val="00B961EB"/>
    <w:rsid w:val="00BA7E0F"/>
    <w:rsid w:val="00BB5A0C"/>
    <w:rsid w:val="00BC1A84"/>
    <w:rsid w:val="00BC2B3F"/>
    <w:rsid w:val="00BC2D22"/>
    <w:rsid w:val="00BC570E"/>
    <w:rsid w:val="00BD18FF"/>
    <w:rsid w:val="00BD3BDE"/>
    <w:rsid w:val="00BD5B74"/>
    <w:rsid w:val="00BE3DA1"/>
    <w:rsid w:val="00BF42B8"/>
    <w:rsid w:val="00C24C1C"/>
    <w:rsid w:val="00C269EE"/>
    <w:rsid w:val="00C367B7"/>
    <w:rsid w:val="00C419E1"/>
    <w:rsid w:val="00C601A3"/>
    <w:rsid w:val="00C645EC"/>
    <w:rsid w:val="00C67A69"/>
    <w:rsid w:val="00C703C1"/>
    <w:rsid w:val="00C71C0B"/>
    <w:rsid w:val="00C768D9"/>
    <w:rsid w:val="00C77209"/>
    <w:rsid w:val="00C819C1"/>
    <w:rsid w:val="00C942CC"/>
    <w:rsid w:val="00C96F78"/>
    <w:rsid w:val="00CA2970"/>
    <w:rsid w:val="00CA3181"/>
    <w:rsid w:val="00CB3E6F"/>
    <w:rsid w:val="00CC5344"/>
    <w:rsid w:val="00CC6788"/>
    <w:rsid w:val="00CE0523"/>
    <w:rsid w:val="00CE21C0"/>
    <w:rsid w:val="00CF4ED6"/>
    <w:rsid w:val="00CF5FFF"/>
    <w:rsid w:val="00D00011"/>
    <w:rsid w:val="00D056FA"/>
    <w:rsid w:val="00D05F72"/>
    <w:rsid w:val="00D26FDC"/>
    <w:rsid w:val="00D27C1B"/>
    <w:rsid w:val="00D361C2"/>
    <w:rsid w:val="00D45230"/>
    <w:rsid w:val="00D56322"/>
    <w:rsid w:val="00D615DB"/>
    <w:rsid w:val="00D616D8"/>
    <w:rsid w:val="00D632EE"/>
    <w:rsid w:val="00D821B5"/>
    <w:rsid w:val="00D832A1"/>
    <w:rsid w:val="00D94EF5"/>
    <w:rsid w:val="00DA4AED"/>
    <w:rsid w:val="00DA4C4F"/>
    <w:rsid w:val="00DB0D4F"/>
    <w:rsid w:val="00DB74DF"/>
    <w:rsid w:val="00DC3796"/>
    <w:rsid w:val="00DD3602"/>
    <w:rsid w:val="00DE4D31"/>
    <w:rsid w:val="00DF7A94"/>
    <w:rsid w:val="00E03D98"/>
    <w:rsid w:val="00E05D6D"/>
    <w:rsid w:val="00E07CD0"/>
    <w:rsid w:val="00E179E0"/>
    <w:rsid w:val="00E40492"/>
    <w:rsid w:val="00E4578F"/>
    <w:rsid w:val="00E46630"/>
    <w:rsid w:val="00E51A44"/>
    <w:rsid w:val="00E6439C"/>
    <w:rsid w:val="00E7050C"/>
    <w:rsid w:val="00E706EC"/>
    <w:rsid w:val="00E77553"/>
    <w:rsid w:val="00E81F0A"/>
    <w:rsid w:val="00E86930"/>
    <w:rsid w:val="00E871C6"/>
    <w:rsid w:val="00E93996"/>
    <w:rsid w:val="00EB4342"/>
    <w:rsid w:val="00EB5F16"/>
    <w:rsid w:val="00EC0D1B"/>
    <w:rsid w:val="00EC382F"/>
    <w:rsid w:val="00EC6244"/>
    <w:rsid w:val="00ED1BAB"/>
    <w:rsid w:val="00ED3D40"/>
    <w:rsid w:val="00EE2D6D"/>
    <w:rsid w:val="00EE3FE4"/>
    <w:rsid w:val="00EE4956"/>
    <w:rsid w:val="00EE53B2"/>
    <w:rsid w:val="00EF25D0"/>
    <w:rsid w:val="00F13BAF"/>
    <w:rsid w:val="00F15FD4"/>
    <w:rsid w:val="00F20580"/>
    <w:rsid w:val="00F2273D"/>
    <w:rsid w:val="00F3149A"/>
    <w:rsid w:val="00F40AA4"/>
    <w:rsid w:val="00F41142"/>
    <w:rsid w:val="00F41510"/>
    <w:rsid w:val="00F51081"/>
    <w:rsid w:val="00F5310F"/>
    <w:rsid w:val="00F6036A"/>
    <w:rsid w:val="00F60C4A"/>
    <w:rsid w:val="00F766EE"/>
    <w:rsid w:val="00F86852"/>
    <w:rsid w:val="00F90CFA"/>
    <w:rsid w:val="00FB1127"/>
    <w:rsid w:val="00FB7E08"/>
    <w:rsid w:val="00FC48F3"/>
    <w:rsid w:val="00FD0E0C"/>
    <w:rsid w:val="00FD5991"/>
    <w:rsid w:val="00FE2EA0"/>
    <w:rsid w:val="00FF33A6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B60FC1"/>
  <w15:docId w15:val="{17D6E963-608C-4A81-A934-48549A83E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90D"/>
  </w:style>
  <w:style w:type="paragraph" w:styleId="Heading1">
    <w:name w:val="heading 1"/>
    <w:basedOn w:val="Normal"/>
    <w:next w:val="Normal"/>
    <w:link w:val="Heading1Char"/>
    <w:uiPriority w:val="9"/>
    <w:qFormat/>
    <w:rsid w:val="004E3C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s">
    <w:name w:val="chapter titles"/>
    <w:basedOn w:val="Title"/>
    <w:link w:val="chaptertitlesChar"/>
    <w:qFormat/>
    <w:rsid w:val="000802DE"/>
    <w:pPr>
      <w:jc w:val="center"/>
    </w:pPr>
    <w:rPr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802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02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ptertitlesChar">
    <w:name w:val="chapter titles Char"/>
    <w:basedOn w:val="TitleChar"/>
    <w:link w:val="chaptertitles"/>
    <w:rsid w:val="000802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customStyle="1" w:styleId="Sectiontitles">
    <w:name w:val="Section titles"/>
    <w:basedOn w:val="Title"/>
    <w:link w:val="SectiontitlesChar"/>
    <w:qFormat/>
    <w:rsid w:val="000802DE"/>
    <w:pPr>
      <w:jc w:val="center"/>
    </w:pPr>
    <w:rPr>
      <w:sz w:val="40"/>
      <w:lang w:eastAsia="en-GB"/>
    </w:rPr>
  </w:style>
  <w:style w:type="character" w:customStyle="1" w:styleId="SectiontitlesChar">
    <w:name w:val="Section titles Char"/>
    <w:basedOn w:val="TitleChar"/>
    <w:link w:val="Sectiontitles"/>
    <w:rsid w:val="000802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  <w:lang w:eastAsia="en-GB"/>
    </w:rPr>
  </w:style>
  <w:style w:type="paragraph" w:customStyle="1" w:styleId="subtitlesof">
    <w:name w:val="subtitles of"/>
    <w:basedOn w:val="Subtitle"/>
    <w:link w:val="subtitlesofChar"/>
    <w:qFormat/>
    <w:rsid w:val="000802DE"/>
    <w:pPr>
      <w:spacing w:after="0" w:line="240" w:lineRule="auto"/>
      <w:jc w:val="center"/>
    </w:pPr>
    <w:rPr>
      <w:rFonts w:eastAsia="BatangChe"/>
      <w:b/>
      <w:sz w:val="28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2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802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sofChar">
    <w:name w:val="subtitles of Char"/>
    <w:basedOn w:val="SubtitleChar"/>
    <w:link w:val="subtitlesof"/>
    <w:rsid w:val="000802DE"/>
    <w:rPr>
      <w:rFonts w:asciiTheme="majorHAnsi" w:eastAsia="BatangChe" w:hAnsiTheme="majorHAnsi" w:cstheme="majorBidi"/>
      <w:b/>
      <w:i/>
      <w:iCs/>
      <w:color w:val="4F81BD" w:themeColor="accent1"/>
      <w:spacing w:val="15"/>
      <w:sz w:val="28"/>
      <w:szCs w:val="24"/>
      <w:lang w:eastAsia="en-GB"/>
    </w:rPr>
  </w:style>
  <w:style w:type="character" w:styleId="IntenseEmphasis">
    <w:name w:val="Intense Emphasis"/>
    <w:aliases w:val="point title"/>
    <w:basedOn w:val="DefaultParagraphFont"/>
    <w:uiPriority w:val="21"/>
    <w:qFormat/>
    <w:rsid w:val="000802DE"/>
    <w:rPr>
      <w:b/>
      <w:bCs/>
      <w:i/>
      <w:iCs/>
      <w:color w:val="4F81BD" w:themeColor="accent1"/>
    </w:rPr>
  </w:style>
  <w:style w:type="table" w:customStyle="1" w:styleId="Stylelei">
    <w:name w:val="Stylelei"/>
    <w:basedOn w:val="TableNormal"/>
    <w:uiPriority w:val="99"/>
    <w:qFormat/>
    <w:rsid w:val="002260A1"/>
    <w:pPr>
      <w:spacing w:after="0" w:line="240" w:lineRule="auto"/>
    </w:pPr>
    <w:tblPr>
      <w:tblStyleRowBandSize w:val="1"/>
      <w:tblStyleColBandSize w:val="1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BF8F" w:themeFill="accent6" w:themeFillTint="99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BF8F" w:themeFill="accent6" w:themeFillTint="99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946E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1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6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7FB"/>
  </w:style>
  <w:style w:type="paragraph" w:styleId="Footer">
    <w:name w:val="footer"/>
    <w:basedOn w:val="Normal"/>
    <w:link w:val="FooterChar"/>
    <w:uiPriority w:val="99"/>
    <w:unhideWhenUsed/>
    <w:rsid w:val="00666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7FB"/>
  </w:style>
  <w:style w:type="character" w:customStyle="1" w:styleId="Heading1Char">
    <w:name w:val="Heading 1 Char"/>
    <w:basedOn w:val="DefaultParagraphFont"/>
    <w:link w:val="Heading1"/>
    <w:uiPriority w:val="9"/>
    <w:rsid w:val="004E3C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8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</dc:creator>
  <cp:lastModifiedBy>Carmel Conefrey</cp:lastModifiedBy>
  <cp:revision>2</cp:revision>
  <cp:lastPrinted>2013-09-24T16:30:00Z</cp:lastPrinted>
  <dcterms:created xsi:type="dcterms:W3CDTF">2019-11-18T14:17:00Z</dcterms:created>
  <dcterms:modified xsi:type="dcterms:W3CDTF">2019-11-18T14:17:00Z</dcterms:modified>
</cp:coreProperties>
</file>